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12FFA" w14:textId="4B227543" w:rsidR="00C47127" w:rsidRPr="00D346B3" w:rsidRDefault="00C47127" w:rsidP="0083365C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83365C">
        <w:rPr>
          <w:rFonts w:ascii="Times New Roman" w:hAnsi="Times New Roman" w:cs="Times New Roman"/>
          <w:b/>
          <w:bCs/>
          <w:szCs w:val="22"/>
        </w:rPr>
        <w:t xml:space="preserve">Long-read DNA sequencing leads to the more complete sequence characterization of the </w:t>
      </w:r>
      <w:r w:rsidR="00EB05A1" w:rsidRPr="0083365C">
        <w:rPr>
          <w:rFonts w:ascii="Times New Roman" w:hAnsi="Times New Roman" w:cs="Times New Roman"/>
          <w:b/>
          <w:bCs/>
          <w:szCs w:val="22"/>
        </w:rPr>
        <w:t xml:space="preserve">fruit size reducing region flanking </w:t>
      </w:r>
      <w:r w:rsidR="005B1612" w:rsidRPr="00D346B3">
        <w:rPr>
          <w:rFonts w:ascii="Times New Roman" w:hAnsi="Times New Roman" w:cs="Times New Roman"/>
          <w:b/>
          <w:bCs/>
          <w:szCs w:val="22"/>
        </w:rPr>
        <w:t xml:space="preserve">a Fusarium </w:t>
      </w:r>
      <w:r w:rsidR="00E828CA">
        <w:rPr>
          <w:rFonts w:ascii="Times New Roman" w:hAnsi="Times New Roman" w:cs="Times New Roman"/>
          <w:b/>
          <w:bCs/>
          <w:szCs w:val="22"/>
        </w:rPr>
        <w:t xml:space="preserve">wilt </w:t>
      </w:r>
      <w:r w:rsidRPr="00D346B3">
        <w:rPr>
          <w:rFonts w:ascii="Times New Roman" w:hAnsi="Times New Roman" w:cs="Times New Roman"/>
          <w:b/>
          <w:bCs/>
          <w:szCs w:val="22"/>
        </w:rPr>
        <w:t>resistance gene</w:t>
      </w:r>
    </w:p>
    <w:p w14:paraId="652E7E71" w14:textId="77777777" w:rsidR="00C47127" w:rsidRPr="00D346B3" w:rsidRDefault="00C47127" w:rsidP="00D346B3">
      <w:pPr>
        <w:spacing w:line="480" w:lineRule="auto"/>
        <w:rPr>
          <w:rFonts w:ascii="Times New Roman" w:hAnsi="Times New Roman" w:cs="Times New Roman"/>
          <w:szCs w:val="22"/>
        </w:rPr>
      </w:pPr>
    </w:p>
    <w:p w14:paraId="02D4F307" w14:textId="45EC3A5F" w:rsidR="006601B5" w:rsidRPr="00D346B3" w:rsidRDefault="00735A25" w:rsidP="00D346B3">
      <w:pPr>
        <w:spacing w:line="480" w:lineRule="auto"/>
        <w:rPr>
          <w:rFonts w:ascii="Times New Roman" w:hAnsi="Times New Roman" w:cs="Times New Roman"/>
          <w:szCs w:val="22"/>
        </w:rPr>
      </w:pPr>
      <w:r w:rsidRPr="00D346B3">
        <w:rPr>
          <w:rFonts w:ascii="Times New Roman" w:hAnsi="Times New Roman" w:cs="Times New Roman"/>
          <w:szCs w:val="22"/>
        </w:rPr>
        <w:t>Tong Geon Lee</w:t>
      </w:r>
    </w:p>
    <w:p w14:paraId="2191F53C" w14:textId="348F9A40" w:rsidR="00735A25" w:rsidRPr="00D346B3" w:rsidRDefault="00735A25" w:rsidP="00D346B3">
      <w:pPr>
        <w:spacing w:line="480" w:lineRule="auto"/>
        <w:rPr>
          <w:rFonts w:ascii="Times New Roman" w:hAnsi="Times New Roman" w:cs="Times New Roman"/>
          <w:szCs w:val="22"/>
        </w:rPr>
      </w:pPr>
    </w:p>
    <w:p w14:paraId="41539BF0" w14:textId="04AD7D9B" w:rsidR="00101374" w:rsidRPr="00D346B3" w:rsidRDefault="00E30889" w:rsidP="00D346B3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D346B3">
        <w:rPr>
          <w:rFonts w:ascii="Times New Roman" w:hAnsi="Times New Roman" w:cs="Times New Roman"/>
          <w:b/>
          <w:bCs/>
          <w:szCs w:val="22"/>
        </w:rPr>
        <w:t>Materials and Methods</w:t>
      </w:r>
    </w:p>
    <w:p w14:paraId="30CBEA57" w14:textId="6F1BEA20" w:rsidR="00A152CA" w:rsidRPr="00D346B3" w:rsidRDefault="002D01EE" w:rsidP="00D346B3">
      <w:pPr>
        <w:spacing w:line="480" w:lineRule="auto"/>
        <w:rPr>
          <w:rFonts w:ascii="Times New Roman" w:hAnsi="Times New Roman" w:cs="Times New Roman"/>
          <w:szCs w:val="22"/>
        </w:rPr>
      </w:pPr>
      <w:r w:rsidRPr="00D346B3">
        <w:rPr>
          <w:rFonts w:ascii="Times New Roman" w:hAnsi="Times New Roman" w:cs="Times New Roman"/>
          <w:szCs w:val="22"/>
        </w:rPr>
        <w:t xml:space="preserve">All </w:t>
      </w:r>
      <w:r w:rsidR="0005357A" w:rsidRPr="00D346B3">
        <w:rPr>
          <w:rFonts w:ascii="Times New Roman" w:hAnsi="Times New Roman" w:cs="Times New Roman"/>
          <w:szCs w:val="22"/>
        </w:rPr>
        <w:t>tomato</w:t>
      </w:r>
      <w:r w:rsidR="002E3D49" w:rsidRPr="00D346B3">
        <w:rPr>
          <w:rFonts w:ascii="Times New Roman" w:hAnsi="Times New Roman" w:cs="Times New Roman"/>
          <w:szCs w:val="22"/>
        </w:rPr>
        <w:t xml:space="preserve"> material</w:t>
      </w:r>
      <w:r w:rsidR="0005357A" w:rsidRPr="00D346B3">
        <w:rPr>
          <w:rFonts w:ascii="Times New Roman" w:hAnsi="Times New Roman" w:cs="Times New Roman"/>
          <w:szCs w:val="22"/>
        </w:rPr>
        <w:t xml:space="preserve"> </w:t>
      </w:r>
      <w:r w:rsidRPr="00D346B3">
        <w:rPr>
          <w:rFonts w:ascii="Times New Roman" w:hAnsi="Times New Roman" w:cs="Times New Roman"/>
          <w:szCs w:val="22"/>
        </w:rPr>
        <w:t>(</w:t>
      </w:r>
      <w:r w:rsidR="00ED1665" w:rsidRPr="00D346B3">
        <w:rPr>
          <w:rFonts w:ascii="Times New Roman" w:hAnsi="Times New Roman" w:cs="Times New Roman"/>
          <w:szCs w:val="22"/>
        </w:rPr>
        <w:t>Fla. 8814</w:t>
      </w:r>
      <w:r w:rsidR="00ED1665" w:rsidRPr="00D346B3">
        <w:rPr>
          <w:rFonts w:ascii="Times New Roman" w:hAnsi="Times New Roman" w:cs="Times New Roman"/>
          <w:i/>
          <w:iCs/>
          <w:szCs w:val="22"/>
          <w:vertAlign w:val="superscript"/>
        </w:rPr>
        <w:t>L</w:t>
      </w:r>
      <w:r w:rsidR="004D60D1" w:rsidRPr="00D346B3">
        <w:rPr>
          <w:rFonts w:ascii="Times New Roman" w:hAnsi="Times New Roman" w:cs="Times New Roman"/>
          <w:i/>
          <w:iCs/>
          <w:szCs w:val="22"/>
          <w:vertAlign w:val="superscript"/>
        </w:rPr>
        <w:t>ong</w:t>
      </w:r>
      <w:r w:rsidR="00ED1665" w:rsidRPr="00D346B3">
        <w:rPr>
          <w:rFonts w:ascii="Times New Roman" w:hAnsi="Times New Roman" w:cs="Times New Roman"/>
          <w:szCs w:val="22"/>
        </w:rPr>
        <w:t>, Fla. 8814</w:t>
      </w:r>
      <w:r w:rsidR="00ED1665" w:rsidRPr="00D346B3">
        <w:rPr>
          <w:rFonts w:ascii="Times New Roman" w:hAnsi="Times New Roman" w:cs="Times New Roman"/>
          <w:i/>
          <w:iCs/>
          <w:szCs w:val="22"/>
          <w:vertAlign w:val="superscript"/>
        </w:rPr>
        <w:t>S</w:t>
      </w:r>
      <w:r w:rsidR="004D60D1" w:rsidRPr="00D346B3">
        <w:rPr>
          <w:rFonts w:ascii="Times New Roman" w:hAnsi="Times New Roman" w:cs="Times New Roman"/>
          <w:i/>
          <w:iCs/>
          <w:szCs w:val="22"/>
          <w:vertAlign w:val="superscript"/>
        </w:rPr>
        <w:t>hor</w:t>
      </w:r>
      <w:r w:rsidR="004D60D1" w:rsidRPr="00D346B3">
        <w:rPr>
          <w:rFonts w:ascii="Times New Roman" w:hAnsi="Times New Roman" w:cs="Times New Roman"/>
          <w:szCs w:val="22"/>
          <w:vertAlign w:val="superscript"/>
        </w:rPr>
        <w:t>t</w:t>
      </w:r>
      <w:r w:rsidR="00ED1665" w:rsidRPr="00D346B3">
        <w:rPr>
          <w:rFonts w:ascii="Times New Roman" w:hAnsi="Times New Roman" w:cs="Times New Roman"/>
          <w:szCs w:val="22"/>
        </w:rPr>
        <w:t xml:space="preserve">, </w:t>
      </w:r>
      <w:r w:rsidR="00F17BF4" w:rsidRPr="00D346B3">
        <w:rPr>
          <w:rFonts w:ascii="Times New Roman" w:hAnsi="Times New Roman" w:cs="Times New Roman"/>
          <w:szCs w:val="22"/>
        </w:rPr>
        <w:t xml:space="preserve">and </w:t>
      </w:r>
      <w:r w:rsidR="00ED1665" w:rsidRPr="00D346B3">
        <w:rPr>
          <w:rFonts w:ascii="Times New Roman" w:hAnsi="Times New Roman" w:cs="Times New Roman"/>
          <w:szCs w:val="22"/>
        </w:rPr>
        <w:t>Fla. 8814</w:t>
      </w:r>
      <w:r w:rsidR="00ED1665" w:rsidRPr="00D346B3">
        <w:rPr>
          <w:rFonts w:ascii="Times New Roman" w:hAnsi="Times New Roman" w:cs="Times New Roman"/>
          <w:i/>
          <w:iCs/>
          <w:szCs w:val="22"/>
          <w:vertAlign w:val="superscript"/>
        </w:rPr>
        <w:t>N</w:t>
      </w:r>
      <w:r w:rsidR="004E74AE" w:rsidRPr="00D346B3">
        <w:rPr>
          <w:rFonts w:ascii="Times New Roman" w:hAnsi="Times New Roman" w:cs="Times New Roman"/>
          <w:i/>
          <w:iCs/>
          <w:szCs w:val="22"/>
          <w:vertAlign w:val="superscript"/>
        </w:rPr>
        <w:t>one</w:t>
      </w:r>
      <w:r w:rsidR="00ED1665" w:rsidRPr="00D346B3">
        <w:rPr>
          <w:rFonts w:ascii="Times New Roman" w:hAnsi="Times New Roman" w:cs="Times New Roman"/>
          <w:szCs w:val="22"/>
        </w:rPr>
        <w:t>)</w:t>
      </w:r>
      <w:r w:rsidRPr="00D346B3">
        <w:rPr>
          <w:rFonts w:ascii="Times New Roman" w:hAnsi="Times New Roman" w:cs="Times New Roman"/>
          <w:szCs w:val="22"/>
        </w:rPr>
        <w:t xml:space="preserve"> w</w:t>
      </w:r>
      <w:r w:rsidR="00A26279" w:rsidRPr="00D346B3">
        <w:rPr>
          <w:rFonts w:ascii="Times New Roman" w:hAnsi="Times New Roman" w:cs="Times New Roman"/>
          <w:szCs w:val="22"/>
        </w:rPr>
        <w:t>as</w:t>
      </w:r>
      <w:r w:rsidRPr="00D346B3">
        <w:rPr>
          <w:rFonts w:ascii="Times New Roman" w:hAnsi="Times New Roman" w:cs="Times New Roman"/>
          <w:szCs w:val="22"/>
        </w:rPr>
        <w:t xml:space="preserve"> registered and stored by the University of Florida (UF) Institute of Food and Agricultural Sciences (IFAS) tomato breeding program (UF/IFAS, 2022).</w:t>
      </w:r>
      <w:r w:rsidR="0013464E" w:rsidRPr="00D346B3">
        <w:rPr>
          <w:rFonts w:ascii="Times New Roman" w:hAnsi="Times New Roman" w:cs="Times New Roman"/>
          <w:szCs w:val="22"/>
        </w:rPr>
        <w:t xml:space="preserve"> </w:t>
      </w:r>
      <w:r w:rsidR="00B8225C" w:rsidRPr="00D346B3">
        <w:rPr>
          <w:rFonts w:ascii="Times New Roman" w:hAnsi="Times New Roman" w:cs="Times New Roman"/>
          <w:szCs w:val="22"/>
        </w:rPr>
        <w:t xml:space="preserve">A single plant of each tomato was used for the DNA extraction. </w:t>
      </w:r>
      <w:r w:rsidR="00560F6B" w:rsidRPr="00D346B3">
        <w:rPr>
          <w:rFonts w:ascii="Times New Roman" w:hAnsi="Times New Roman" w:cs="Times New Roman"/>
          <w:szCs w:val="22"/>
        </w:rPr>
        <w:t xml:space="preserve">Genomic DNA extraction was performed as described in our previous study </w:t>
      </w:r>
      <w:r w:rsidR="00EF66C6" w:rsidRPr="00D346B3">
        <w:rPr>
          <w:rFonts w:ascii="Times New Roman" w:hAnsi="Times New Roman" w:cs="Times New Roman"/>
          <w:szCs w:val="22"/>
        </w:rPr>
        <w:t>(Cook et al., 2012)</w:t>
      </w:r>
      <w:r w:rsidR="00560F6B" w:rsidRPr="00D346B3">
        <w:rPr>
          <w:rFonts w:ascii="Times New Roman" w:hAnsi="Times New Roman" w:cs="Times New Roman"/>
          <w:szCs w:val="22"/>
        </w:rPr>
        <w:t xml:space="preserve">. </w:t>
      </w:r>
      <w:r w:rsidR="00291766" w:rsidRPr="00D346B3">
        <w:rPr>
          <w:rFonts w:ascii="Times New Roman" w:hAnsi="Times New Roman" w:cs="Times New Roman"/>
          <w:szCs w:val="22"/>
        </w:rPr>
        <w:t>The Nanopore</w:t>
      </w:r>
      <w:r w:rsidR="00626EF8" w:rsidRPr="00D346B3">
        <w:rPr>
          <w:rFonts w:ascii="Times New Roman" w:hAnsi="Times New Roman" w:cs="Times New Roman"/>
          <w:szCs w:val="22"/>
        </w:rPr>
        <w:t xml:space="preserve"> </w:t>
      </w:r>
      <w:r w:rsidR="00227541" w:rsidRPr="00D346B3">
        <w:rPr>
          <w:rFonts w:ascii="Times New Roman" w:hAnsi="Times New Roman" w:cs="Times New Roman"/>
          <w:szCs w:val="22"/>
        </w:rPr>
        <w:t>(</w:t>
      </w:r>
      <w:r w:rsidR="00E15AFD" w:rsidRPr="00D346B3">
        <w:rPr>
          <w:rFonts w:ascii="Times New Roman" w:hAnsi="Times New Roman" w:cs="Times New Roman"/>
          <w:szCs w:val="22"/>
        </w:rPr>
        <w:t>Ligation Sequencing Kit SQK-LSK</w:t>
      </w:r>
      <w:r w:rsidR="003746FD" w:rsidRPr="00D346B3">
        <w:rPr>
          <w:rFonts w:ascii="Times New Roman" w:hAnsi="Times New Roman" w:cs="Times New Roman"/>
          <w:szCs w:val="22"/>
        </w:rPr>
        <w:t>110</w:t>
      </w:r>
      <w:r w:rsidR="00227541" w:rsidRPr="00D346B3">
        <w:rPr>
          <w:rFonts w:ascii="Times New Roman" w:hAnsi="Times New Roman" w:cs="Times New Roman"/>
          <w:szCs w:val="22"/>
        </w:rPr>
        <w:t xml:space="preserve">) </w:t>
      </w:r>
      <w:r w:rsidR="00291766" w:rsidRPr="00D346B3">
        <w:rPr>
          <w:rFonts w:ascii="Times New Roman" w:hAnsi="Times New Roman" w:cs="Times New Roman"/>
          <w:szCs w:val="22"/>
        </w:rPr>
        <w:t xml:space="preserve">and Illumina </w:t>
      </w:r>
      <w:r w:rsidR="00FD497A" w:rsidRPr="00D346B3">
        <w:rPr>
          <w:rFonts w:ascii="Times New Roman" w:hAnsi="Times New Roman" w:cs="Times New Roman"/>
          <w:szCs w:val="22"/>
        </w:rPr>
        <w:t xml:space="preserve">(DNA fragment </w:t>
      </w:r>
      <w:r w:rsidR="00B77660" w:rsidRPr="00D346B3">
        <w:rPr>
          <w:rFonts w:ascii="Times New Roman" w:hAnsi="Times New Roman" w:cs="Times New Roman"/>
          <w:szCs w:val="22"/>
        </w:rPr>
        <w:t xml:space="preserve">length </w:t>
      </w:r>
      <w:r w:rsidR="0075464C" w:rsidRPr="00D346B3">
        <w:rPr>
          <w:rFonts w:ascii="Times New Roman" w:hAnsi="Times New Roman" w:cs="Times New Roman"/>
          <w:szCs w:val="22"/>
        </w:rPr>
        <w:t>was</w:t>
      </w:r>
      <w:r w:rsidR="00FD497A" w:rsidRPr="00D346B3">
        <w:rPr>
          <w:rFonts w:ascii="Times New Roman" w:hAnsi="Times New Roman" w:cs="Times New Roman"/>
          <w:szCs w:val="22"/>
        </w:rPr>
        <w:t xml:space="preserve"> 350 bp) </w:t>
      </w:r>
      <w:r w:rsidR="00291766" w:rsidRPr="00D346B3">
        <w:rPr>
          <w:rFonts w:ascii="Times New Roman" w:hAnsi="Times New Roman" w:cs="Times New Roman"/>
          <w:szCs w:val="22"/>
        </w:rPr>
        <w:t>libraries were prepared from the extracted DNA, and sequenced</w:t>
      </w:r>
      <w:r w:rsidR="00FD6BF5" w:rsidRPr="00D346B3">
        <w:rPr>
          <w:rFonts w:ascii="Times New Roman" w:hAnsi="Times New Roman" w:cs="Times New Roman"/>
          <w:szCs w:val="22"/>
        </w:rPr>
        <w:t xml:space="preserve"> using the </w:t>
      </w:r>
      <w:proofErr w:type="spellStart"/>
      <w:r w:rsidR="00FD6BF5" w:rsidRPr="00D346B3">
        <w:rPr>
          <w:rFonts w:ascii="Times New Roman" w:hAnsi="Times New Roman" w:cs="Times New Roman"/>
          <w:szCs w:val="22"/>
        </w:rPr>
        <w:t>PromethION</w:t>
      </w:r>
      <w:proofErr w:type="spellEnd"/>
      <w:r w:rsidR="00FD6BF5" w:rsidRPr="00D346B3">
        <w:rPr>
          <w:rFonts w:ascii="Times New Roman" w:hAnsi="Times New Roman" w:cs="Times New Roman"/>
          <w:szCs w:val="22"/>
        </w:rPr>
        <w:t xml:space="preserve"> </w:t>
      </w:r>
      <w:r w:rsidR="003746FD" w:rsidRPr="00D346B3">
        <w:rPr>
          <w:rFonts w:ascii="Times New Roman" w:hAnsi="Times New Roman" w:cs="Times New Roman"/>
          <w:szCs w:val="22"/>
        </w:rPr>
        <w:t xml:space="preserve">(R9.4.1 flow cell) </w:t>
      </w:r>
      <w:r w:rsidR="00FD6BF5" w:rsidRPr="00D346B3">
        <w:rPr>
          <w:rFonts w:ascii="Times New Roman" w:hAnsi="Times New Roman" w:cs="Times New Roman"/>
          <w:szCs w:val="22"/>
        </w:rPr>
        <w:t xml:space="preserve">and Illumina </w:t>
      </w:r>
      <w:proofErr w:type="spellStart"/>
      <w:r w:rsidR="00FD6BF5" w:rsidRPr="00D346B3">
        <w:rPr>
          <w:rFonts w:ascii="Times New Roman" w:hAnsi="Times New Roman" w:cs="Times New Roman"/>
          <w:szCs w:val="22"/>
        </w:rPr>
        <w:t>NovaSeq</w:t>
      </w:r>
      <w:proofErr w:type="spellEnd"/>
      <w:r w:rsidR="00ED2F13" w:rsidRPr="00D346B3">
        <w:rPr>
          <w:rFonts w:ascii="Times New Roman" w:hAnsi="Times New Roman" w:cs="Times New Roman"/>
          <w:szCs w:val="22"/>
        </w:rPr>
        <w:t xml:space="preserve"> (2 </w:t>
      </w:r>
      <w:r w:rsidR="0083453F" w:rsidRPr="00D346B3">
        <w:rPr>
          <w:rFonts w:ascii="Times New Roman" w:hAnsi="Times New Roman" w:cs="Times New Roman"/>
          <w:szCs w:val="22"/>
        </w:rPr>
        <w:t>×</w:t>
      </w:r>
      <w:r w:rsidR="00ED2F13" w:rsidRPr="00D346B3">
        <w:rPr>
          <w:rFonts w:ascii="Times New Roman" w:hAnsi="Times New Roman" w:cs="Times New Roman"/>
          <w:szCs w:val="22"/>
        </w:rPr>
        <w:t xml:space="preserve"> 150 bp paired</w:t>
      </w:r>
      <w:r w:rsidR="00FD497A" w:rsidRPr="00D346B3">
        <w:rPr>
          <w:rFonts w:ascii="Times New Roman" w:hAnsi="Times New Roman" w:cs="Times New Roman"/>
          <w:szCs w:val="22"/>
        </w:rPr>
        <w:t>-</w:t>
      </w:r>
      <w:r w:rsidR="00ED2F13" w:rsidRPr="00D346B3">
        <w:rPr>
          <w:rFonts w:ascii="Times New Roman" w:hAnsi="Times New Roman" w:cs="Times New Roman"/>
          <w:szCs w:val="22"/>
        </w:rPr>
        <w:t>end)</w:t>
      </w:r>
      <w:r w:rsidR="000422E9" w:rsidRPr="00D346B3">
        <w:rPr>
          <w:rFonts w:ascii="Times New Roman" w:hAnsi="Times New Roman" w:cs="Times New Roman"/>
          <w:szCs w:val="22"/>
        </w:rPr>
        <w:t xml:space="preserve"> technologies</w:t>
      </w:r>
      <w:r w:rsidR="00FD6BF5" w:rsidRPr="00D346B3">
        <w:rPr>
          <w:rFonts w:ascii="Times New Roman" w:hAnsi="Times New Roman" w:cs="Times New Roman"/>
          <w:szCs w:val="22"/>
        </w:rPr>
        <w:t>, respectively</w:t>
      </w:r>
      <w:r w:rsidR="00394735" w:rsidRPr="00D346B3">
        <w:rPr>
          <w:rFonts w:ascii="Times New Roman" w:hAnsi="Times New Roman" w:cs="Times New Roman"/>
          <w:szCs w:val="22"/>
        </w:rPr>
        <w:t xml:space="preserve"> (</w:t>
      </w:r>
      <w:proofErr w:type="spellStart"/>
      <w:r w:rsidR="00291766" w:rsidRPr="00D346B3">
        <w:rPr>
          <w:rFonts w:ascii="Times New Roman" w:hAnsi="Times New Roman" w:cs="Times New Roman"/>
          <w:szCs w:val="22"/>
        </w:rPr>
        <w:t>Novogene</w:t>
      </w:r>
      <w:proofErr w:type="spellEnd"/>
      <w:r w:rsidR="00394735" w:rsidRPr="00D346B3">
        <w:rPr>
          <w:rFonts w:ascii="Times New Roman" w:hAnsi="Times New Roman" w:cs="Times New Roman"/>
          <w:szCs w:val="22"/>
        </w:rPr>
        <w:t>,</w:t>
      </w:r>
      <w:r w:rsidR="00291766" w:rsidRPr="00D346B3">
        <w:rPr>
          <w:rFonts w:ascii="Times New Roman" w:hAnsi="Times New Roman" w:cs="Times New Roman"/>
          <w:szCs w:val="22"/>
        </w:rPr>
        <w:t xml:space="preserve"> </w:t>
      </w:r>
      <w:r w:rsidR="00953689" w:rsidRPr="00D346B3">
        <w:rPr>
          <w:rFonts w:ascii="Times New Roman" w:hAnsi="Times New Roman" w:cs="Times New Roman"/>
          <w:szCs w:val="22"/>
        </w:rPr>
        <w:t>Beijing, China</w:t>
      </w:r>
      <w:r w:rsidR="00DD31AA" w:rsidRPr="00D346B3">
        <w:rPr>
          <w:rFonts w:ascii="Times New Roman" w:hAnsi="Times New Roman" w:cs="Times New Roman"/>
          <w:szCs w:val="22"/>
        </w:rPr>
        <w:t xml:space="preserve">). </w:t>
      </w:r>
    </w:p>
    <w:p w14:paraId="7A3D9A23" w14:textId="7ED18269" w:rsidR="00A152CA" w:rsidRPr="00D346B3" w:rsidRDefault="00A152CA" w:rsidP="00D346B3">
      <w:pPr>
        <w:spacing w:line="480" w:lineRule="auto"/>
        <w:rPr>
          <w:rFonts w:ascii="Times New Roman" w:hAnsi="Times New Roman" w:cs="Times New Roman"/>
          <w:szCs w:val="22"/>
        </w:rPr>
      </w:pPr>
    </w:p>
    <w:p w14:paraId="2DB1335E" w14:textId="43EAA4CE" w:rsidR="00EF5AFA" w:rsidRPr="00D346B3" w:rsidRDefault="001A54E0" w:rsidP="00D346B3">
      <w:pPr>
        <w:spacing w:line="480" w:lineRule="auto"/>
        <w:rPr>
          <w:rFonts w:ascii="Times New Roman" w:hAnsi="Times New Roman" w:cs="Times New Roman"/>
          <w:szCs w:val="22"/>
        </w:rPr>
      </w:pPr>
      <w:r w:rsidRPr="00D346B3">
        <w:rPr>
          <w:rFonts w:ascii="Times New Roman" w:hAnsi="Times New Roman" w:cs="Times New Roman"/>
          <w:szCs w:val="22"/>
        </w:rPr>
        <w:t xml:space="preserve">The quality of the raw reads was controlled using </w:t>
      </w:r>
      <w:proofErr w:type="spellStart"/>
      <w:r w:rsidRPr="00D346B3">
        <w:rPr>
          <w:rFonts w:ascii="Times New Roman" w:hAnsi="Times New Roman" w:cs="Times New Roman"/>
          <w:szCs w:val="22"/>
        </w:rPr>
        <w:t>N</w:t>
      </w:r>
      <w:r w:rsidR="004A0946" w:rsidRPr="00D346B3">
        <w:rPr>
          <w:rFonts w:ascii="Times New Roman" w:hAnsi="Times New Roman" w:cs="Times New Roman"/>
          <w:szCs w:val="22"/>
        </w:rPr>
        <w:t>extCorrect</w:t>
      </w:r>
      <w:proofErr w:type="spellEnd"/>
      <w:r w:rsidRPr="00D346B3">
        <w:rPr>
          <w:rFonts w:ascii="Times New Roman" w:hAnsi="Times New Roman" w:cs="Times New Roman"/>
          <w:szCs w:val="22"/>
        </w:rPr>
        <w:t xml:space="preserve"> </w:t>
      </w:r>
      <w:r w:rsidR="00875E9C" w:rsidRPr="00D346B3">
        <w:rPr>
          <w:rFonts w:ascii="Times New Roman" w:hAnsi="Times New Roman" w:cs="Times New Roman"/>
          <w:szCs w:val="22"/>
        </w:rPr>
        <w:t>(</w:t>
      </w:r>
      <w:hyperlink r:id="rId5" w:history="1">
        <w:r w:rsidR="00875E9C" w:rsidRPr="0083365C">
          <w:rPr>
            <w:rStyle w:val="Hyperlink"/>
            <w:rFonts w:ascii="Times New Roman" w:hAnsi="Times New Roman" w:cs="Times New Roman"/>
            <w:szCs w:val="22"/>
          </w:rPr>
          <w:t>https://github.com/Nextomics/NextDenovo</w:t>
        </w:r>
      </w:hyperlink>
      <w:r w:rsidR="00875E9C" w:rsidRPr="0083365C">
        <w:rPr>
          <w:rFonts w:ascii="Times New Roman" w:hAnsi="Times New Roman" w:cs="Times New Roman"/>
          <w:szCs w:val="22"/>
        </w:rPr>
        <w:t xml:space="preserve">) </w:t>
      </w:r>
      <w:r w:rsidRPr="0083365C">
        <w:rPr>
          <w:rFonts w:ascii="Times New Roman" w:hAnsi="Times New Roman" w:cs="Times New Roman"/>
          <w:szCs w:val="22"/>
        </w:rPr>
        <w:t xml:space="preserve">and </w:t>
      </w:r>
      <w:proofErr w:type="spellStart"/>
      <w:r w:rsidR="00067321" w:rsidRPr="0083365C">
        <w:rPr>
          <w:rFonts w:ascii="Times New Roman" w:hAnsi="Times New Roman" w:cs="Times New Roman"/>
          <w:szCs w:val="22"/>
        </w:rPr>
        <w:t>FastQC</w:t>
      </w:r>
      <w:proofErr w:type="spellEnd"/>
      <w:r w:rsidRPr="0083365C">
        <w:rPr>
          <w:rFonts w:ascii="Times New Roman" w:hAnsi="Times New Roman" w:cs="Times New Roman"/>
          <w:szCs w:val="22"/>
        </w:rPr>
        <w:t xml:space="preserve"> </w:t>
      </w:r>
      <w:r w:rsidR="00285EFD" w:rsidRPr="00D346B3">
        <w:rPr>
          <w:rFonts w:ascii="Times New Roman" w:hAnsi="Times New Roman" w:cs="Times New Roman"/>
          <w:szCs w:val="22"/>
        </w:rPr>
        <w:t xml:space="preserve">(www.bioinformatics.babraham.ac.uk/projects/fastqc) </w:t>
      </w:r>
      <w:r w:rsidRPr="00D346B3">
        <w:rPr>
          <w:rFonts w:ascii="Times New Roman" w:hAnsi="Times New Roman" w:cs="Times New Roman"/>
          <w:szCs w:val="22"/>
        </w:rPr>
        <w:t xml:space="preserve">for the Nanopore and Illumina </w:t>
      </w:r>
      <w:r w:rsidR="00164331" w:rsidRPr="00D346B3">
        <w:rPr>
          <w:rFonts w:ascii="Times New Roman" w:hAnsi="Times New Roman" w:cs="Times New Roman"/>
          <w:szCs w:val="22"/>
        </w:rPr>
        <w:t>sequencing platforms</w:t>
      </w:r>
      <w:r w:rsidRPr="00D346B3">
        <w:rPr>
          <w:rFonts w:ascii="Times New Roman" w:hAnsi="Times New Roman" w:cs="Times New Roman"/>
          <w:szCs w:val="22"/>
        </w:rPr>
        <w:t>, respectively.</w:t>
      </w:r>
      <w:r w:rsidR="000F73AD" w:rsidRPr="00D346B3">
        <w:rPr>
          <w:rFonts w:ascii="Times New Roman" w:hAnsi="Times New Roman" w:cs="Times New Roman"/>
          <w:szCs w:val="22"/>
        </w:rPr>
        <w:t xml:space="preserve"> </w:t>
      </w:r>
      <w:r w:rsidR="00A80B5C" w:rsidRPr="00D346B3">
        <w:rPr>
          <w:rFonts w:ascii="Times New Roman" w:hAnsi="Times New Roman" w:cs="Times New Roman"/>
          <w:szCs w:val="22"/>
        </w:rPr>
        <w:t xml:space="preserve">The Nanopore reads were assembled </w:t>
      </w:r>
      <w:r w:rsidR="008A748E" w:rsidRPr="00D346B3">
        <w:rPr>
          <w:rFonts w:ascii="Times New Roman" w:hAnsi="Times New Roman" w:cs="Times New Roman"/>
          <w:szCs w:val="22"/>
        </w:rPr>
        <w:t>using</w:t>
      </w:r>
      <w:r w:rsidR="00A80B5C" w:rsidRPr="00D346B3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3953D1" w:rsidRPr="00D346B3">
        <w:rPr>
          <w:rFonts w:ascii="Times New Roman" w:hAnsi="Times New Roman" w:cs="Times New Roman"/>
          <w:szCs w:val="22"/>
        </w:rPr>
        <w:t>NextDenovo</w:t>
      </w:r>
      <w:proofErr w:type="spellEnd"/>
      <w:r w:rsidR="00EF55B9" w:rsidRPr="00D346B3">
        <w:rPr>
          <w:rFonts w:ascii="Times New Roman" w:hAnsi="Times New Roman" w:cs="Times New Roman"/>
          <w:szCs w:val="22"/>
        </w:rPr>
        <w:t xml:space="preserve"> </w:t>
      </w:r>
      <w:r w:rsidR="008727F6" w:rsidRPr="00D346B3">
        <w:rPr>
          <w:rFonts w:ascii="Times New Roman" w:hAnsi="Times New Roman" w:cs="Times New Roman"/>
          <w:szCs w:val="22"/>
        </w:rPr>
        <w:t>(</w:t>
      </w:r>
      <w:r w:rsidR="00EF55B9" w:rsidRPr="00D346B3">
        <w:rPr>
          <w:rFonts w:ascii="Times New Roman" w:hAnsi="Times New Roman" w:cs="Times New Roman"/>
          <w:szCs w:val="22"/>
        </w:rPr>
        <w:t>version 2.</w:t>
      </w:r>
      <w:r w:rsidR="003953D1" w:rsidRPr="00D346B3">
        <w:rPr>
          <w:rFonts w:ascii="Times New Roman" w:hAnsi="Times New Roman" w:cs="Times New Roman"/>
          <w:szCs w:val="22"/>
        </w:rPr>
        <w:t xml:space="preserve">4; </w:t>
      </w:r>
      <w:hyperlink r:id="rId6" w:history="1">
        <w:r w:rsidR="003953D1" w:rsidRPr="0083365C">
          <w:rPr>
            <w:rStyle w:val="Hyperlink"/>
            <w:rFonts w:ascii="Times New Roman" w:hAnsi="Times New Roman" w:cs="Times New Roman"/>
            <w:szCs w:val="22"/>
          </w:rPr>
          <w:t>https://github.com/Nextomics/NextDenovo</w:t>
        </w:r>
      </w:hyperlink>
      <w:r w:rsidR="003953D1" w:rsidRPr="0083365C">
        <w:rPr>
          <w:rFonts w:ascii="Times New Roman" w:hAnsi="Times New Roman" w:cs="Times New Roman"/>
          <w:szCs w:val="22"/>
        </w:rPr>
        <w:t xml:space="preserve">). </w:t>
      </w:r>
      <w:r w:rsidR="002945AE" w:rsidRPr="0083365C">
        <w:rPr>
          <w:rFonts w:ascii="Times New Roman" w:hAnsi="Times New Roman" w:cs="Times New Roman"/>
          <w:szCs w:val="22"/>
        </w:rPr>
        <w:t>Potential error in t</w:t>
      </w:r>
      <w:r w:rsidR="00A80B5C" w:rsidRPr="0083365C">
        <w:rPr>
          <w:rFonts w:ascii="Times New Roman" w:hAnsi="Times New Roman" w:cs="Times New Roman"/>
          <w:szCs w:val="22"/>
        </w:rPr>
        <w:t xml:space="preserve">he resultant assembly was corrected </w:t>
      </w:r>
      <w:r w:rsidR="00222484" w:rsidRPr="0083365C">
        <w:rPr>
          <w:rFonts w:ascii="Times New Roman" w:hAnsi="Times New Roman" w:cs="Times New Roman"/>
          <w:szCs w:val="22"/>
        </w:rPr>
        <w:t>using</w:t>
      </w:r>
      <w:r w:rsidR="00A80B5C" w:rsidRPr="0083365C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7965BE" w:rsidRPr="0083365C">
        <w:rPr>
          <w:rFonts w:ascii="Times New Roman" w:hAnsi="Times New Roman" w:cs="Times New Roman"/>
          <w:szCs w:val="22"/>
        </w:rPr>
        <w:t>NextPolish</w:t>
      </w:r>
      <w:proofErr w:type="spellEnd"/>
      <w:r w:rsidR="007A1900" w:rsidRPr="00D346B3">
        <w:rPr>
          <w:rFonts w:ascii="Times New Roman" w:hAnsi="Times New Roman" w:cs="Times New Roman"/>
          <w:szCs w:val="22"/>
        </w:rPr>
        <w:t xml:space="preserve"> </w:t>
      </w:r>
      <w:r w:rsidR="008727F6" w:rsidRPr="00D346B3">
        <w:rPr>
          <w:rFonts w:ascii="Times New Roman" w:hAnsi="Times New Roman" w:cs="Times New Roman"/>
          <w:szCs w:val="22"/>
        </w:rPr>
        <w:t>(</w:t>
      </w:r>
      <w:r w:rsidR="00EF55B9" w:rsidRPr="00D346B3">
        <w:rPr>
          <w:rFonts w:ascii="Times New Roman" w:hAnsi="Times New Roman" w:cs="Times New Roman"/>
          <w:szCs w:val="22"/>
        </w:rPr>
        <w:t>version 1.</w:t>
      </w:r>
      <w:r w:rsidR="007965BE" w:rsidRPr="00D346B3">
        <w:rPr>
          <w:rFonts w:ascii="Times New Roman" w:hAnsi="Times New Roman" w:cs="Times New Roman"/>
          <w:szCs w:val="22"/>
        </w:rPr>
        <w:t>5</w:t>
      </w:r>
      <w:r w:rsidR="003953D1" w:rsidRPr="00D346B3">
        <w:rPr>
          <w:rFonts w:ascii="Times New Roman" w:hAnsi="Times New Roman" w:cs="Times New Roman"/>
          <w:szCs w:val="22"/>
        </w:rPr>
        <w:t>; Hu et al., 2019</w:t>
      </w:r>
      <w:r w:rsidR="008727F6" w:rsidRPr="00D346B3">
        <w:rPr>
          <w:rFonts w:ascii="Times New Roman" w:hAnsi="Times New Roman" w:cs="Times New Roman"/>
          <w:szCs w:val="22"/>
        </w:rPr>
        <w:t xml:space="preserve">) </w:t>
      </w:r>
      <w:r w:rsidR="005335A7" w:rsidRPr="00D346B3">
        <w:rPr>
          <w:rFonts w:ascii="Times New Roman" w:hAnsi="Times New Roman" w:cs="Times New Roman"/>
          <w:szCs w:val="22"/>
        </w:rPr>
        <w:t xml:space="preserve">with the aid of </w:t>
      </w:r>
      <w:r w:rsidR="007A1900" w:rsidRPr="00D346B3">
        <w:rPr>
          <w:rFonts w:ascii="Times New Roman" w:hAnsi="Times New Roman" w:cs="Times New Roman"/>
          <w:szCs w:val="22"/>
        </w:rPr>
        <w:t xml:space="preserve">the Illumina reads aligned </w:t>
      </w:r>
      <w:r w:rsidR="00E560B2" w:rsidRPr="00D346B3">
        <w:rPr>
          <w:rFonts w:ascii="Times New Roman" w:hAnsi="Times New Roman" w:cs="Times New Roman"/>
          <w:szCs w:val="22"/>
        </w:rPr>
        <w:t>using</w:t>
      </w:r>
      <w:r w:rsidR="007A1900" w:rsidRPr="00D346B3">
        <w:rPr>
          <w:rFonts w:ascii="Times New Roman" w:hAnsi="Times New Roman" w:cs="Times New Roman"/>
          <w:szCs w:val="22"/>
        </w:rPr>
        <w:t xml:space="preserve"> BWA</w:t>
      </w:r>
      <w:r w:rsidR="00A80B5C" w:rsidRPr="00D346B3">
        <w:rPr>
          <w:rFonts w:ascii="Times New Roman" w:hAnsi="Times New Roman" w:cs="Times New Roman"/>
          <w:szCs w:val="22"/>
        </w:rPr>
        <w:t xml:space="preserve"> </w:t>
      </w:r>
      <w:r w:rsidR="008727F6" w:rsidRPr="00D346B3">
        <w:rPr>
          <w:rFonts w:ascii="Times New Roman" w:hAnsi="Times New Roman" w:cs="Times New Roman"/>
          <w:szCs w:val="22"/>
        </w:rPr>
        <w:t>(</w:t>
      </w:r>
      <w:r w:rsidR="00EF55B9" w:rsidRPr="00D346B3">
        <w:rPr>
          <w:rFonts w:ascii="Times New Roman" w:hAnsi="Times New Roman" w:cs="Times New Roman"/>
          <w:szCs w:val="22"/>
        </w:rPr>
        <w:t xml:space="preserve">version 0.7.8; </w:t>
      </w:r>
      <w:r w:rsidR="00C62529" w:rsidRPr="00D346B3">
        <w:rPr>
          <w:rFonts w:ascii="Times New Roman" w:hAnsi="Times New Roman" w:cs="Times New Roman"/>
          <w:szCs w:val="22"/>
        </w:rPr>
        <w:t>Li and Durbin, 2010</w:t>
      </w:r>
      <w:r w:rsidR="008727F6" w:rsidRPr="00D346B3">
        <w:rPr>
          <w:rFonts w:ascii="Times New Roman" w:hAnsi="Times New Roman" w:cs="Times New Roman"/>
          <w:szCs w:val="22"/>
        </w:rPr>
        <w:t xml:space="preserve">). </w:t>
      </w:r>
      <w:r w:rsidR="008037BC" w:rsidRPr="00D346B3">
        <w:rPr>
          <w:rFonts w:ascii="Times New Roman" w:hAnsi="Times New Roman" w:cs="Times New Roman"/>
          <w:szCs w:val="22"/>
        </w:rPr>
        <w:t xml:space="preserve">To assess the completeness of assembly, </w:t>
      </w:r>
      <w:r w:rsidR="00ED60D7" w:rsidRPr="00D346B3">
        <w:rPr>
          <w:rFonts w:ascii="Times New Roman" w:hAnsi="Times New Roman" w:cs="Times New Roman"/>
          <w:szCs w:val="22"/>
        </w:rPr>
        <w:t>Benchmarking Universal Single-Copy Orthologs (BUSCO) (</w:t>
      </w:r>
      <w:r w:rsidR="00B663CA" w:rsidRPr="00D346B3">
        <w:rPr>
          <w:rFonts w:ascii="Times New Roman" w:hAnsi="Times New Roman" w:cs="Times New Roman"/>
          <w:szCs w:val="22"/>
        </w:rPr>
        <w:t xml:space="preserve">version 4.1.2; </w:t>
      </w:r>
      <w:proofErr w:type="spellStart"/>
      <w:r w:rsidR="00ED60D7" w:rsidRPr="00D346B3">
        <w:rPr>
          <w:rFonts w:ascii="Times New Roman" w:hAnsi="Times New Roman" w:cs="Times New Roman"/>
          <w:szCs w:val="22"/>
        </w:rPr>
        <w:t>Sim</w:t>
      </w:r>
      <w:r w:rsidR="008037BC" w:rsidRPr="00D346B3">
        <w:rPr>
          <w:rFonts w:ascii="Times New Roman" w:hAnsi="Times New Roman" w:cs="Times New Roman"/>
          <w:szCs w:val="22"/>
        </w:rPr>
        <w:t>ã</w:t>
      </w:r>
      <w:r w:rsidR="00ED60D7" w:rsidRPr="00D346B3">
        <w:rPr>
          <w:rFonts w:ascii="Times New Roman" w:hAnsi="Times New Roman" w:cs="Times New Roman"/>
          <w:szCs w:val="22"/>
        </w:rPr>
        <w:t>o</w:t>
      </w:r>
      <w:proofErr w:type="spellEnd"/>
      <w:r w:rsidR="00ED60D7" w:rsidRPr="00D346B3">
        <w:rPr>
          <w:rFonts w:ascii="Times New Roman" w:hAnsi="Times New Roman" w:cs="Times New Roman"/>
          <w:szCs w:val="22"/>
        </w:rPr>
        <w:t xml:space="preserve"> et al., 2015) </w:t>
      </w:r>
      <w:r w:rsidR="00877A2C">
        <w:rPr>
          <w:rFonts w:ascii="Times New Roman" w:hAnsi="Times New Roman" w:cs="Times New Roman"/>
          <w:szCs w:val="22"/>
        </w:rPr>
        <w:t>was</w:t>
      </w:r>
      <w:r w:rsidR="008037BC" w:rsidRPr="00D346B3">
        <w:rPr>
          <w:rFonts w:ascii="Times New Roman" w:hAnsi="Times New Roman" w:cs="Times New Roman"/>
          <w:szCs w:val="22"/>
        </w:rPr>
        <w:t xml:space="preserve"> used</w:t>
      </w:r>
      <w:r w:rsidR="00ED60D7" w:rsidRPr="00D346B3">
        <w:rPr>
          <w:rFonts w:ascii="Times New Roman" w:hAnsi="Times New Roman" w:cs="Times New Roman"/>
          <w:szCs w:val="22"/>
        </w:rPr>
        <w:t xml:space="preserve">. </w:t>
      </w:r>
      <w:r w:rsidR="00B663CA" w:rsidRPr="00D346B3">
        <w:rPr>
          <w:rFonts w:ascii="Times New Roman" w:hAnsi="Times New Roman" w:cs="Times New Roman"/>
          <w:szCs w:val="22"/>
        </w:rPr>
        <w:t>In addition</w:t>
      </w:r>
      <w:r w:rsidR="00EF5AFA" w:rsidRPr="00D346B3">
        <w:rPr>
          <w:rFonts w:ascii="Times New Roman" w:hAnsi="Times New Roman" w:cs="Times New Roman"/>
          <w:szCs w:val="22"/>
        </w:rPr>
        <w:t xml:space="preserve">, BWA was used to map reads to each of assembled genome to assess the assembly quality. </w:t>
      </w:r>
    </w:p>
    <w:p w14:paraId="6476371C" w14:textId="77777777" w:rsidR="00EF5AFA" w:rsidRPr="00D346B3" w:rsidRDefault="00EF5AFA" w:rsidP="00D346B3">
      <w:pPr>
        <w:spacing w:line="480" w:lineRule="auto"/>
        <w:rPr>
          <w:rFonts w:ascii="Times New Roman" w:hAnsi="Times New Roman" w:cs="Times New Roman"/>
          <w:szCs w:val="22"/>
        </w:rPr>
      </w:pPr>
    </w:p>
    <w:p w14:paraId="5E136F9D" w14:textId="5699BFF6" w:rsidR="00B464F9" w:rsidRPr="00E002F1" w:rsidRDefault="00D32FB7" w:rsidP="00D346B3">
      <w:pPr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D346B3">
        <w:rPr>
          <w:rFonts w:ascii="Times New Roman" w:hAnsi="Times New Roman" w:cs="Times New Roman"/>
          <w:szCs w:val="22"/>
        </w:rPr>
        <w:t>mi</w:t>
      </w:r>
      <w:r w:rsidR="005F5943" w:rsidRPr="00D346B3">
        <w:rPr>
          <w:rFonts w:ascii="Times New Roman" w:hAnsi="Times New Roman" w:cs="Times New Roman"/>
          <w:szCs w:val="22"/>
        </w:rPr>
        <w:t xml:space="preserve">nimap2 </w:t>
      </w:r>
      <w:r w:rsidRPr="00D346B3">
        <w:rPr>
          <w:rFonts w:ascii="Times New Roman" w:hAnsi="Times New Roman" w:cs="Times New Roman"/>
          <w:szCs w:val="22"/>
        </w:rPr>
        <w:t>(</w:t>
      </w:r>
      <w:r w:rsidR="00EF016A" w:rsidRPr="00D346B3">
        <w:rPr>
          <w:rFonts w:ascii="Times New Roman" w:hAnsi="Times New Roman" w:cs="Times New Roman"/>
          <w:szCs w:val="22"/>
        </w:rPr>
        <w:t xml:space="preserve">version 2.24; </w:t>
      </w:r>
      <w:r w:rsidR="00D90345" w:rsidRPr="00D346B3">
        <w:rPr>
          <w:rFonts w:ascii="Times New Roman" w:hAnsi="Times New Roman" w:cs="Times New Roman"/>
          <w:szCs w:val="22"/>
        </w:rPr>
        <w:t>Li, 2018</w:t>
      </w:r>
      <w:r w:rsidRPr="00D346B3">
        <w:rPr>
          <w:rFonts w:ascii="Times New Roman" w:hAnsi="Times New Roman" w:cs="Times New Roman"/>
          <w:szCs w:val="22"/>
        </w:rPr>
        <w:t xml:space="preserve">) </w:t>
      </w:r>
      <w:r w:rsidR="00172319" w:rsidRPr="00D346B3">
        <w:rPr>
          <w:rFonts w:ascii="Times New Roman" w:hAnsi="Times New Roman" w:cs="Times New Roman"/>
          <w:szCs w:val="22"/>
        </w:rPr>
        <w:t>was</w:t>
      </w:r>
      <w:r w:rsidR="004D6968" w:rsidRPr="00D346B3">
        <w:rPr>
          <w:rFonts w:ascii="Times New Roman" w:hAnsi="Times New Roman" w:cs="Times New Roman"/>
          <w:szCs w:val="22"/>
        </w:rPr>
        <w:t xml:space="preserve"> </w:t>
      </w:r>
      <w:r w:rsidR="005F5943" w:rsidRPr="00D346B3">
        <w:rPr>
          <w:rFonts w:ascii="Times New Roman" w:hAnsi="Times New Roman" w:cs="Times New Roman"/>
          <w:szCs w:val="22"/>
        </w:rPr>
        <w:t>used to ali</w:t>
      </w:r>
      <w:r w:rsidR="00DD0D54" w:rsidRPr="00D346B3">
        <w:rPr>
          <w:rFonts w:ascii="Times New Roman" w:hAnsi="Times New Roman" w:cs="Times New Roman"/>
          <w:szCs w:val="22"/>
        </w:rPr>
        <w:t xml:space="preserve">gn the final assembly of each sample to </w:t>
      </w:r>
      <w:r w:rsidR="00DA303F" w:rsidRPr="00D346B3">
        <w:rPr>
          <w:rFonts w:ascii="Times New Roman" w:hAnsi="Times New Roman" w:cs="Times New Roman"/>
          <w:szCs w:val="22"/>
        </w:rPr>
        <w:t xml:space="preserve">two </w:t>
      </w:r>
      <w:r w:rsidR="0091696E" w:rsidRPr="00D346B3">
        <w:rPr>
          <w:rFonts w:ascii="Times New Roman" w:hAnsi="Times New Roman" w:cs="Times New Roman"/>
          <w:szCs w:val="22"/>
        </w:rPr>
        <w:t xml:space="preserve">tomato reference genomes, </w:t>
      </w:r>
      <w:r w:rsidR="00DA303F" w:rsidRPr="00D346B3">
        <w:rPr>
          <w:rFonts w:ascii="Times New Roman" w:hAnsi="Times New Roman" w:cs="Times New Roman"/>
          <w:szCs w:val="22"/>
        </w:rPr>
        <w:t xml:space="preserve">one from a </w:t>
      </w:r>
      <w:r w:rsidR="00DD0D54" w:rsidRPr="00D346B3">
        <w:rPr>
          <w:rFonts w:ascii="Times New Roman" w:hAnsi="Times New Roman" w:cs="Times New Roman"/>
          <w:szCs w:val="22"/>
        </w:rPr>
        <w:t xml:space="preserve">domesticated tomato </w:t>
      </w:r>
      <w:r w:rsidR="00DA303F" w:rsidRPr="00D346B3">
        <w:rPr>
          <w:rFonts w:ascii="Times New Roman" w:hAnsi="Times New Roman" w:cs="Times New Roman"/>
          <w:szCs w:val="22"/>
        </w:rPr>
        <w:t>(</w:t>
      </w:r>
      <w:r w:rsidR="00DA303F" w:rsidRPr="00D346B3">
        <w:rPr>
          <w:rFonts w:ascii="Times New Roman" w:hAnsi="Times New Roman" w:cs="Times New Roman"/>
          <w:i/>
          <w:iCs/>
          <w:szCs w:val="22"/>
        </w:rPr>
        <w:t xml:space="preserve">S. </w:t>
      </w:r>
      <w:proofErr w:type="spellStart"/>
      <w:r w:rsidR="00DA303F" w:rsidRPr="00D346B3">
        <w:rPr>
          <w:rFonts w:ascii="Times New Roman" w:hAnsi="Times New Roman" w:cs="Times New Roman"/>
          <w:i/>
          <w:iCs/>
          <w:szCs w:val="22"/>
        </w:rPr>
        <w:t>lycopersicum</w:t>
      </w:r>
      <w:proofErr w:type="spellEnd"/>
      <w:r w:rsidR="00DA303F" w:rsidRPr="00D346B3">
        <w:rPr>
          <w:rFonts w:ascii="Times New Roman" w:hAnsi="Times New Roman" w:cs="Times New Roman"/>
          <w:szCs w:val="22"/>
        </w:rPr>
        <w:t xml:space="preserve"> </w:t>
      </w:r>
      <w:r w:rsidR="00AB5C5E" w:rsidRPr="00D346B3">
        <w:rPr>
          <w:rFonts w:ascii="Times New Roman" w:hAnsi="Times New Roman" w:cs="Times New Roman"/>
          <w:szCs w:val="22"/>
        </w:rPr>
        <w:t xml:space="preserve">cultivar </w:t>
      </w:r>
      <w:r w:rsidR="00DA303F" w:rsidRPr="00D346B3">
        <w:rPr>
          <w:rFonts w:ascii="Times New Roman" w:hAnsi="Times New Roman" w:cs="Times New Roman"/>
          <w:szCs w:val="22"/>
        </w:rPr>
        <w:t>Heinz 1706</w:t>
      </w:r>
      <w:r w:rsidR="00AB5C5E" w:rsidRPr="00D346B3">
        <w:rPr>
          <w:rFonts w:ascii="Times New Roman" w:hAnsi="Times New Roman" w:cs="Times New Roman"/>
          <w:szCs w:val="22"/>
        </w:rPr>
        <w:t>)</w:t>
      </w:r>
      <w:r w:rsidR="00DA303F" w:rsidRPr="00D346B3">
        <w:rPr>
          <w:rFonts w:ascii="Times New Roman" w:hAnsi="Times New Roman" w:cs="Times New Roman"/>
          <w:szCs w:val="22"/>
        </w:rPr>
        <w:t xml:space="preserve"> </w:t>
      </w:r>
      <w:r w:rsidR="005F4B36" w:rsidRPr="00D346B3">
        <w:rPr>
          <w:rFonts w:ascii="Times New Roman" w:hAnsi="Times New Roman" w:cs="Times New Roman"/>
          <w:szCs w:val="22"/>
        </w:rPr>
        <w:t>(</w:t>
      </w:r>
      <w:r w:rsidR="00074B2B" w:rsidRPr="00D346B3">
        <w:rPr>
          <w:rFonts w:ascii="Times New Roman" w:hAnsi="Times New Roman" w:cs="Times New Roman"/>
          <w:szCs w:val="22"/>
        </w:rPr>
        <w:t xml:space="preserve">version </w:t>
      </w:r>
      <w:r w:rsidR="00DD0D54" w:rsidRPr="00D346B3">
        <w:rPr>
          <w:rFonts w:ascii="Times New Roman" w:hAnsi="Times New Roman" w:cs="Times New Roman"/>
          <w:szCs w:val="22"/>
        </w:rPr>
        <w:lastRenderedPageBreak/>
        <w:t>SL4.0</w:t>
      </w:r>
      <w:r w:rsidR="007E4B83" w:rsidRPr="00D346B3">
        <w:rPr>
          <w:rFonts w:ascii="Times New Roman" w:hAnsi="Times New Roman" w:cs="Times New Roman"/>
          <w:szCs w:val="22"/>
        </w:rPr>
        <w:t xml:space="preserve">; </w:t>
      </w:r>
      <w:r w:rsidR="00DA303F" w:rsidRPr="00D346B3">
        <w:rPr>
          <w:rFonts w:ascii="Times New Roman" w:hAnsi="Times New Roman" w:cs="Times New Roman"/>
          <w:szCs w:val="22"/>
        </w:rPr>
        <w:t>Fernandez-</w:t>
      </w:r>
      <w:proofErr w:type="spellStart"/>
      <w:r w:rsidR="00DA303F" w:rsidRPr="00D346B3">
        <w:rPr>
          <w:rFonts w:ascii="Times New Roman" w:hAnsi="Times New Roman" w:cs="Times New Roman"/>
          <w:szCs w:val="22"/>
        </w:rPr>
        <w:t>Pozo</w:t>
      </w:r>
      <w:proofErr w:type="spellEnd"/>
      <w:r w:rsidR="00DA303F" w:rsidRPr="00D346B3">
        <w:rPr>
          <w:rFonts w:ascii="Times New Roman" w:hAnsi="Times New Roman" w:cs="Times New Roman"/>
          <w:szCs w:val="22"/>
        </w:rPr>
        <w:t xml:space="preserve"> et al., 2015</w:t>
      </w:r>
      <w:r w:rsidR="005F4B36" w:rsidRPr="00D346B3">
        <w:rPr>
          <w:rFonts w:ascii="Times New Roman" w:hAnsi="Times New Roman" w:cs="Times New Roman"/>
          <w:szCs w:val="22"/>
        </w:rPr>
        <w:t xml:space="preserve">) </w:t>
      </w:r>
      <w:r w:rsidR="00DD0D54" w:rsidRPr="00D346B3">
        <w:rPr>
          <w:rFonts w:ascii="Times New Roman" w:hAnsi="Times New Roman" w:cs="Times New Roman"/>
          <w:szCs w:val="22"/>
        </w:rPr>
        <w:t xml:space="preserve">and </w:t>
      </w:r>
      <w:r w:rsidR="00DA303F" w:rsidRPr="00D346B3">
        <w:rPr>
          <w:rFonts w:ascii="Times New Roman" w:hAnsi="Times New Roman" w:cs="Times New Roman"/>
          <w:szCs w:val="22"/>
        </w:rPr>
        <w:t xml:space="preserve">the other from a </w:t>
      </w:r>
      <w:r w:rsidR="00DD0D54" w:rsidRPr="00D346B3">
        <w:rPr>
          <w:rFonts w:ascii="Times New Roman" w:hAnsi="Times New Roman" w:cs="Times New Roman"/>
          <w:szCs w:val="22"/>
        </w:rPr>
        <w:t xml:space="preserve">wild tomato </w:t>
      </w:r>
      <w:r w:rsidR="00DA303F" w:rsidRPr="00D346B3">
        <w:rPr>
          <w:rFonts w:ascii="Times New Roman" w:hAnsi="Times New Roman" w:cs="Times New Roman"/>
          <w:szCs w:val="22"/>
        </w:rPr>
        <w:t>(</w:t>
      </w:r>
      <w:r w:rsidR="00DD0D54" w:rsidRPr="00D346B3">
        <w:rPr>
          <w:rFonts w:ascii="Times New Roman" w:hAnsi="Times New Roman" w:cs="Times New Roman"/>
          <w:i/>
          <w:iCs/>
          <w:szCs w:val="22"/>
        </w:rPr>
        <w:t xml:space="preserve">S. </w:t>
      </w:r>
      <w:proofErr w:type="spellStart"/>
      <w:r w:rsidR="00DD0D54" w:rsidRPr="00D346B3">
        <w:rPr>
          <w:rFonts w:ascii="Times New Roman" w:hAnsi="Times New Roman" w:cs="Times New Roman"/>
          <w:i/>
          <w:iCs/>
          <w:szCs w:val="22"/>
        </w:rPr>
        <w:t>pennillii</w:t>
      </w:r>
      <w:proofErr w:type="spellEnd"/>
      <w:r w:rsidR="00740F63" w:rsidRPr="00D346B3">
        <w:rPr>
          <w:rFonts w:ascii="Times New Roman" w:hAnsi="Times New Roman" w:cs="Times New Roman"/>
          <w:szCs w:val="22"/>
        </w:rPr>
        <w:t>;</w:t>
      </w:r>
      <w:r w:rsidR="00B36B9D" w:rsidRPr="00D346B3">
        <w:rPr>
          <w:rFonts w:ascii="Times New Roman" w:hAnsi="Times New Roman" w:cs="Times New Roman"/>
          <w:szCs w:val="22"/>
        </w:rPr>
        <w:t xml:space="preserve"> </w:t>
      </w:r>
      <w:r w:rsidR="00DA303F" w:rsidRPr="00D346B3">
        <w:rPr>
          <w:rFonts w:ascii="Times New Roman" w:hAnsi="Times New Roman" w:cs="Times New Roman"/>
          <w:szCs w:val="22"/>
        </w:rPr>
        <w:t xml:space="preserve">accession </w:t>
      </w:r>
      <w:r w:rsidR="00B64344" w:rsidRPr="00D346B3">
        <w:rPr>
          <w:rFonts w:ascii="Times New Roman" w:hAnsi="Times New Roman" w:cs="Times New Roman"/>
          <w:szCs w:val="22"/>
        </w:rPr>
        <w:t>LA716</w:t>
      </w:r>
      <w:r w:rsidR="00740F63" w:rsidRPr="00D346B3">
        <w:rPr>
          <w:rFonts w:ascii="Times New Roman" w:hAnsi="Times New Roman" w:cs="Times New Roman"/>
          <w:szCs w:val="22"/>
        </w:rPr>
        <w:t>)</w:t>
      </w:r>
      <w:r w:rsidR="00B64344" w:rsidRPr="00D346B3">
        <w:rPr>
          <w:rFonts w:ascii="Times New Roman" w:hAnsi="Times New Roman" w:cs="Times New Roman"/>
          <w:szCs w:val="22"/>
        </w:rPr>
        <w:t xml:space="preserve"> </w:t>
      </w:r>
      <w:r w:rsidR="00EA5C1B" w:rsidRPr="00D346B3">
        <w:rPr>
          <w:rFonts w:ascii="Times New Roman" w:hAnsi="Times New Roman" w:cs="Times New Roman"/>
          <w:szCs w:val="22"/>
        </w:rPr>
        <w:t>(</w:t>
      </w:r>
      <w:r w:rsidR="00460331" w:rsidRPr="00D346B3">
        <w:rPr>
          <w:rFonts w:ascii="Times New Roman" w:hAnsi="Times New Roman" w:cs="Times New Roman"/>
          <w:szCs w:val="22"/>
        </w:rPr>
        <w:t xml:space="preserve">data accessed </w:t>
      </w:r>
      <w:r w:rsidR="00C24FBA" w:rsidRPr="00D346B3">
        <w:rPr>
          <w:rFonts w:ascii="Times New Roman" w:hAnsi="Times New Roman" w:cs="Times New Roman"/>
          <w:szCs w:val="22"/>
        </w:rPr>
        <w:t xml:space="preserve">16 </w:t>
      </w:r>
      <w:r w:rsidR="00460331" w:rsidRPr="00D346B3">
        <w:rPr>
          <w:rFonts w:ascii="Times New Roman" w:hAnsi="Times New Roman" w:cs="Times New Roman"/>
          <w:szCs w:val="22"/>
        </w:rPr>
        <w:t xml:space="preserve">March 2022; </w:t>
      </w:r>
      <w:r w:rsidR="00DA303F" w:rsidRPr="00D346B3">
        <w:rPr>
          <w:rFonts w:ascii="Times New Roman" w:hAnsi="Times New Roman" w:cs="Times New Roman"/>
          <w:szCs w:val="22"/>
        </w:rPr>
        <w:t>Bolger et al., 2014</w:t>
      </w:r>
      <w:r w:rsidR="00EA5C1B" w:rsidRPr="00D346B3">
        <w:rPr>
          <w:rFonts w:ascii="Times New Roman" w:hAnsi="Times New Roman" w:cs="Times New Roman"/>
          <w:szCs w:val="22"/>
        </w:rPr>
        <w:t xml:space="preserve">). </w:t>
      </w:r>
      <w:r w:rsidR="00172319" w:rsidRPr="00D346B3">
        <w:rPr>
          <w:rFonts w:ascii="Times New Roman" w:hAnsi="Times New Roman" w:cs="Times New Roman"/>
          <w:szCs w:val="22"/>
        </w:rPr>
        <w:t xml:space="preserve">Candidate contigs mapping to the </w:t>
      </w:r>
      <w:r w:rsidR="00172319" w:rsidRPr="00D346B3">
        <w:rPr>
          <w:rFonts w:ascii="Times New Roman" w:hAnsi="Times New Roman" w:cs="Times New Roman"/>
          <w:i/>
          <w:iCs/>
          <w:szCs w:val="22"/>
        </w:rPr>
        <w:t>I-3</w:t>
      </w:r>
      <w:r w:rsidR="00172319" w:rsidRPr="00D346B3">
        <w:rPr>
          <w:rFonts w:ascii="Times New Roman" w:hAnsi="Times New Roman" w:cs="Times New Roman"/>
          <w:szCs w:val="22"/>
        </w:rPr>
        <w:t xml:space="preserve"> </w:t>
      </w:r>
      <w:r w:rsidR="00695A58" w:rsidRPr="00D346B3">
        <w:rPr>
          <w:rFonts w:ascii="Times New Roman" w:hAnsi="Times New Roman" w:cs="Times New Roman"/>
          <w:szCs w:val="22"/>
        </w:rPr>
        <w:t>flanking regions</w:t>
      </w:r>
      <w:r w:rsidR="00172319" w:rsidRPr="00D346B3">
        <w:rPr>
          <w:rFonts w:ascii="Times New Roman" w:hAnsi="Times New Roman" w:cs="Times New Roman"/>
          <w:szCs w:val="22"/>
        </w:rPr>
        <w:t xml:space="preserve"> were further evaluated using </w:t>
      </w:r>
      <w:proofErr w:type="spellStart"/>
      <w:r w:rsidR="00172319" w:rsidRPr="00D346B3">
        <w:rPr>
          <w:rFonts w:ascii="Times New Roman" w:hAnsi="Times New Roman" w:cs="Times New Roman"/>
          <w:szCs w:val="22"/>
        </w:rPr>
        <w:t>progressiveMauve</w:t>
      </w:r>
      <w:proofErr w:type="spellEnd"/>
      <w:r w:rsidR="00172319" w:rsidRPr="00D346B3">
        <w:rPr>
          <w:rFonts w:ascii="Times New Roman" w:hAnsi="Times New Roman" w:cs="Times New Roman"/>
          <w:szCs w:val="22"/>
        </w:rPr>
        <w:t xml:space="preserve"> (version 2.3.1; Darling et al., 2010) and BLAST (i.e., </w:t>
      </w:r>
      <w:proofErr w:type="spellStart"/>
      <w:r w:rsidR="00172319" w:rsidRPr="00D346B3">
        <w:rPr>
          <w:rFonts w:ascii="Times New Roman" w:hAnsi="Times New Roman" w:cs="Times New Roman"/>
          <w:szCs w:val="22"/>
        </w:rPr>
        <w:t>blastn</w:t>
      </w:r>
      <w:proofErr w:type="spellEnd"/>
      <w:r w:rsidR="00172319" w:rsidRPr="00D346B3">
        <w:rPr>
          <w:rFonts w:ascii="Times New Roman" w:hAnsi="Times New Roman" w:cs="Times New Roman"/>
          <w:szCs w:val="22"/>
        </w:rPr>
        <w:t xml:space="preserve"> to the local database; </w:t>
      </w:r>
      <w:proofErr w:type="spellStart"/>
      <w:r w:rsidR="00EC0F3F" w:rsidRPr="00D346B3">
        <w:rPr>
          <w:rFonts w:ascii="Times New Roman" w:hAnsi="Times New Roman" w:cs="Times New Roman"/>
          <w:szCs w:val="22"/>
        </w:rPr>
        <w:t>Altschul</w:t>
      </w:r>
      <w:proofErr w:type="spellEnd"/>
      <w:r w:rsidR="00EC0F3F" w:rsidRPr="00D346B3">
        <w:rPr>
          <w:rFonts w:ascii="Times New Roman" w:hAnsi="Times New Roman" w:cs="Times New Roman"/>
          <w:szCs w:val="22"/>
        </w:rPr>
        <w:t xml:space="preserve"> et al., 1990</w:t>
      </w:r>
      <w:r w:rsidR="00172319" w:rsidRPr="00D346B3">
        <w:rPr>
          <w:rFonts w:ascii="Times New Roman" w:hAnsi="Times New Roman" w:cs="Times New Roman"/>
          <w:szCs w:val="22"/>
        </w:rPr>
        <w:t>).</w:t>
      </w:r>
      <w:r w:rsidR="00BC442F" w:rsidRPr="00D346B3">
        <w:rPr>
          <w:rFonts w:ascii="Times New Roman" w:hAnsi="Times New Roman" w:cs="Times New Roman"/>
          <w:szCs w:val="22"/>
        </w:rPr>
        <w:t xml:space="preserve"> </w:t>
      </w:r>
      <w:r w:rsidR="001D6CC3" w:rsidRPr="00D346B3">
        <w:rPr>
          <w:rFonts w:ascii="Times New Roman" w:hAnsi="Times New Roman" w:cs="Times New Roman"/>
          <w:szCs w:val="22"/>
        </w:rPr>
        <w:t xml:space="preserve">Comparison of identified contigs </w:t>
      </w:r>
      <w:r w:rsidR="00AD736E" w:rsidRPr="00D346B3">
        <w:rPr>
          <w:rFonts w:ascii="Times New Roman" w:hAnsi="Times New Roman" w:cs="Times New Roman"/>
          <w:szCs w:val="22"/>
        </w:rPr>
        <w:t xml:space="preserve">was visualized using </w:t>
      </w:r>
      <w:r w:rsidR="00D128A7" w:rsidRPr="00D346B3">
        <w:rPr>
          <w:rFonts w:ascii="Times New Roman" w:hAnsi="Times New Roman" w:cs="Times New Roman"/>
          <w:szCs w:val="22"/>
        </w:rPr>
        <w:t xml:space="preserve">D-GENIES </w:t>
      </w:r>
      <w:r w:rsidR="002F49B0" w:rsidRPr="00D346B3">
        <w:rPr>
          <w:rFonts w:ascii="Times New Roman" w:hAnsi="Times New Roman" w:cs="Times New Roman"/>
          <w:szCs w:val="22"/>
        </w:rPr>
        <w:t>(</w:t>
      </w:r>
      <w:r w:rsidR="00ED0ACC" w:rsidRPr="00D346B3">
        <w:rPr>
          <w:rFonts w:ascii="Times New Roman" w:hAnsi="Times New Roman" w:cs="Times New Roman"/>
          <w:szCs w:val="22"/>
        </w:rPr>
        <w:t xml:space="preserve">version 1.3.0; </w:t>
      </w:r>
      <w:proofErr w:type="spellStart"/>
      <w:r w:rsidR="00D128A7" w:rsidRPr="00D346B3">
        <w:rPr>
          <w:rFonts w:ascii="Times New Roman" w:hAnsi="Times New Roman" w:cs="Times New Roman"/>
          <w:szCs w:val="22"/>
        </w:rPr>
        <w:t>Cabanettes</w:t>
      </w:r>
      <w:proofErr w:type="spellEnd"/>
      <w:r w:rsidR="00D128A7" w:rsidRPr="00D346B3">
        <w:rPr>
          <w:rFonts w:ascii="Times New Roman" w:hAnsi="Times New Roman" w:cs="Times New Roman"/>
          <w:szCs w:val="22"/>
        </w:rPr>
        <w:t xml:space="preserve"> and Klopp, 2018</w:t>
      </w:r>
      <w:r w:rsidR="002F49B0" w:rsidRPr="00D346B3">
        <w:rPr>
          <w:rFonts w:ascii="Times New Roman" w:hAnsi="Times New Roman" w:cs="Times New Roman"/>
          <w:szCs w:val="22"/>
        </w:rPr>
        <w:t xml:space="preserve">). </w:t>
      </w:r>
      <w:r w:rsidR="0024663E" w:rsidRPr="00D346B3">
        <w:rPr>
          <w:rFonts w:ascii="Times New Roman" w:hAnsi="Times New Roman" w:cs="Times New Roman"/>
          <w:szCs w:val="22"/>
        </w:rPr>
        <w:t>Detection of sequence variation (</w:t>
      </w:r>
      <w:r w:rsidR="00846311" w:rsidRPr="00D346B3">
        <w:rPr>
          <w:rFonts w:ascii="Times New Roman" w:hAnsi="Times New Roman" w:cs="Times New Roman"/>
          <w:szCs w:val="22"/>
        </w:rPr>
        <w:t>single-</w:t>
      </w:r>
      <w:r w:rsidR="0024663E" w:rsidRPr="00D346B3">
        <w:rPr>
          <w:rFonts w:ascii="Times New Roman" w:hAnsi="Times New Roman" w:cs="Times New Roman"/>
          <w:szCs w:val="22"/>
        </w:rPr>
        <w:t xml:space="preserve">nucleotide variants, insertions-deletions, </w:t>
      </w:r>
      <w:r w:rsidR="00A827A1" w:rsidRPr="00D346B3">
        <w:rPr>
          <w:rFonts w:ascii="Times New Roman" w:hAnsi="Times New Roman" w:cs="Times New Roman"/>
          <w:szCs w:val="22"/>
        </w:rPr>
        <w:t xml:space="preserve">and </w:t>
      </w:r>
      <w:r w:rsidR="00041880" w:rsidRPr="00D346B3">
        <w:rPr>
          <w:rFonts w:ascii="Times New Roman" w:hAnsi="Times New Roman" w:cs="Times New Roman"/>
          <w:szCs w:val="22"/>
        </w:rPr>
        <w:t>SVs</w:t>
      </w:r>
      <w:r w:rsidR="0024663E" w:rsidRPr="00D346B3">
        <w:rPr>
          <w:rFonts w:ascii="Times New Roman" w:hAnsi="Times New Roman" w:cs="Times New Roman"/>
          <w:szCs w:val="22"/>
        </w:rPr>
        <w:t xml:space="preserve">) was performed </w:t>
      </w:r>
      <w:r w:rsidR="009A67A3" w:rsidRPr="00D346B3">
        <w:rPr>
          <w:rFonts w:ascii="Times New Roman" w:hAnsi="Times New Roman" w:cs="Times New Roman"/>
          <w:szCs w:val="22"/>
        </w:rPr>
        <w:t xml:space="preserve">using </w:t>
      </w:r>
      <w:proofErr w:type="spellStart"/>
      <w:r w:rsidR="009A67A3" w:rsidRPr="00D346B3">
        <w:rPr>
          <w:rFonts w:ascii="Times New Roman" w:hAnsi="Times New Roman" w:cs="Times New Roman"/>
          <w:szCs w:val="22"/>
        </w:rPr>
        <w:t>SAMtools</w:t>
      </w:r>
      <w:proofErr w:type="spellEnd"/>
      <w:r w:rsidR="009A67A3" w:rsidRPr="00D346B3">
        <w:rPr>
          <w:rFonts w:ascii="Times New Roman" w:hAnsi="Times New Roman" w:cs="Times New Roman"/>
          <w:szCs w:val="22"/>
        </w:rPr>
        <w:t xml:space="preserve"> </w:t>
      </w:r>
      <w:r w:rsidR="00FB59D0" w:rsidRPr="00D346B3">
        <w:rPr>
          <w:rFonts w:ascii="Times New Roman" w:hAnsi="Times New Roman" w:cs="Times New Roman"/>
          <w:szCs w:val="22"/>
        </w:rPr>
        <w:t>(</w:t>
      </w:r>
      <w:r w:rsidR="009A67A3" w:rsidRPr="00D346B3">
        <w:rPr>
          <w:rFonts w:ascii="Times New Roman" w:hAnsi="Times New Roman" w:cs="Times New Roman"/>
          <w:szCs w:val="22"/>
        </w:rPr>
        <w:t xml:space="preserve">version 1.9; </w:t>
      </w:r>
      <w:r w:rsidR="00265221" w:rsidRPr="00D346B3">
        <w:rPr>
          <w:rFonts w:ascii="Times New Roman" w:hAnsi="Times New Roman" w:cs="Times New Roman"/>
          <w:szCs w:val="22"/>
        </w:rPr>
        <w:t>Li et al., 2009</w:t>
      </w:r>
      <w:r w:rsidR="00FB59D0" w:rsidRPr="00E002F1">
        <w:rPr>
          <w:rFonts w:ascii="Times New Roman" w:hAnsi="Times New Roman" w:cs="Times New Roman"/>
          <w:color w:val="000000" w:themeColor="text1"/>
          <w:szCs w:val="22"/>
        </w:rPr>
        <w:t xml:space="preserve">). </w:t>
      </w:r>
      <w:r w:rsidR="00E3094D" w:rsidRPr="00D346B3">
        <w:rPr>
          <w:rFonts w:ascii="Times New Roman" w:hAnsi="Times New Roman" w:cs="Times New Roman"/>
          <w:szCs w:val="22"/>
        </w:rPr>
        <w:t>We limited our analysis to gaps with at least 1-kbp of flanking region matching the Fla. 8814</w:t>
      </w:r>
      <w:r w:rsidR="00E3094D" w:rsidRPr="00D346B3">
        <w:rPr>
          <w:rFonts w:ascii="Times New Roman" w:hAnsi="Times New Roman" w:cs="Times New Roman"/>
          <w:i/>
          <w:iCs/>
          <w:szCs w:val="22"/>
          <w:vertAlign w:val="superscript"/>
        </w:rPr>
        <w:t>Long</w:t>
      </w:r>
      <w:r w:rsidR="00E3094D" w:rsidRPr="00D346B3">
        <w:rPr>
          <w:rFonts w:ascii="Times New Roman" w:hAnsi="Times New Roman" w:cs="Times New Roman"/>
          <w:szCs w:val="22"/>
        </w:rPr>
        <w:t xml:space="preserve"> contig.</w:t>
      </w:r>
      <w:r w:rsidR="00E3094D">
        <w:rPr>
          <w:rFonts w:ascii="Times New Roman" w:hAnsi="Times New Roman" w:cs="Times New Roman"/>
          <w:szCs w:val="22"/>
        </w:rPr>
        <w:t xml:space="preserve"> </w:t>
      </w:r>
      <w:r w:rsidR="00347B3F" w:rsidRPr="00E002F1">
        <w:rPr>
          <w:rFonts w:ascii="Times New Roman" w:hAnsi="Times New Roman" w:cs="Times New Roman"/>
          <w:color w:val="000000" w:themeColor="text1"/>
          <w:szCs w:val="22"/>
        </w:rPr>
        <w:t>To infer the introgression boundaries, sequence variation</w:t>
      </w:r>
      <w:r w:rsidR="00AA3034" w:rsidRPr="00E002F1">
        <w:rPr>
          <w:rFonts w:ascii="Times New Roman" w:hAnsi="Times New Roman" w:cs="Times New Roman"/>
          <w:color w:val="000000" w:themeColor="text1"/>
          <w:szCs w:val="22"/>
        </w:rPr>
        <w:t xml:space="preserve"> frequency </w:t>
      </w:r>
      <w:r w:rsidR="00347B3F" w:rsidRPr="00E002F1">
        <w:rPr>
          <w:rFonts w:ascii="Times New Roman" w:hAnsi="Times New Roman" w:cs="Times New Roman"/>
          <w:color w:val="000000" w:themeColor="text1"/>
          <w:szCs w:val="22"/>
        </w:rPr>
        <w:t xml:space="preserve">was calculated </w:t>
      </w:r>
      <w:r w:rsidR="00AA3034" w:rsidRPr="00E002F1">
        <w:rPr>
          <w:rFonts w:ascii="Times New Roman" w:hAnsi="Times New Roman" w:cs="Times New Roman"/>
          <w:color w:val="000000" w:themeColor="text1"/>
          <w:szCs w:val="22"/>
        </w:rPr>
        <w:t xml:space="preserve">as previously described (Chitwood-Brown et al., </w:t>
      </w:r>
      <w:r w:rsidR="00DE468C" w:rsidRPr="00E002F1">
        <w:rPr>
          <w:rFonts w:ascii="Times New Roman" w:hAnsi="Times New Roman" w:cs="Times New Roman"/>
          <w:color w:val="000000" w:themeColor="text1"/>
          <w:szCs w:val="22"/>
        </w:rPr>
        <w:t>2021b</w:t>
      </w:r>
      <w:r w:rsidR="00AA3034" w:rsidRPr="00E002F1">
        <w:rPr>
          <w:rFonts w:ascii="Times New Roman" w:hAnsi="Times New Roman" w:cs="Times New Roman"/>
          <w:color w:val="000000" w:themeColor="text1"/>
          <w:szCs w:val="22"/>
        </w:rPr>
        <w:t>).</w:t>
      </w:r>
      <w:r w:rsidR="002E751A" w:rsidRPr="00E002F1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</w:p>
    <w:p w14:paraId="168A526E" w14:textId="5DDFDE03" w:rsidR="00FC55C2" w:rsidRPr="00E002F1" w:rsidRDefault="00FC55C2" w:rsidP="00D346B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69B5F2E3" w14:textId="0433ECDF" w:rsidR="002622EE" w:rsidRPr="00E002F1" w:rsidRDefault="00927997" w:rsidP="0092799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E002F1">
        <w:rPr>
          <w:rFonts w:ascii="Times New Roman" w:hAnsi="Times New Roman" w:cs="Times New Roman"/>
          <w:b/>
          <w:bCs/>
          <w:color w:val="000000" w:themeColor="text1"/>
          <w:szCs w:val="22"/>
        </w:rPr>
        <w:t>References</w:t>
      </w:r>
    </w:p>
    <w:p w14:paraId="3E59378F" w14:textId="78392EE5" w:rsidR="002622EE" w:rsidRDefault="00E002F1" w:rsidP="002622EE">
      <w:pPr>
        <w:spacing w:line="480" w:lineRule="auto"/>
        <w:ind w:left="360" w:hanging="360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Altschul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SF, Gish W, Miller W, Myers EW, Lipman DJ. Basic local alignment search tool. J Mol Biol.</w:t>
      </w:r>
      <w:r w:rsidR="001F060F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E002F1">
        <w:rPr>
          <w:rFonts w:ascii="Times New Roman" w:hAnsi="Times New Roman" w:cs="Times New Roman"/>
          <w:color w:val="000000" w:themeColor="text1"/>
          <w:szCs w:val="22"/>
        </w:rPr>
        <w:t>1990;215:403-10. doi:10.1016/S0022-2836(05)80360-2.</w:t>
      </w:r>
    </w:p>
    <w:p w14:paraId="0E4B99B7" w14:textId="3E533323" w:rsidR="001234B9" w:rsidRPr="00E002F1" w:rsidRDefault="00E002F1" w:rsidP="002622EE">
      <w:pPr>
        <w:spacing w:line="480" w:lineRule="auto"/>
        <w:ind w:left="360" w:hanging="360"/>
        <w:rPr>
          <w:rFonts w:ascii="Times New Roman" w:hAnsi="Times New Roman" w:cs="Times New Roman"/>
          <w:color w:val="000000" w:themeColor="text1"/>
          <w:szCs w:val="22"/>
        </w:rPr>
      </w:pPr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Cabanettes F, Klopp C. D-GENIES: dot plot large genomes in an interactive, </w:t>
      </w:r>
      <w:proofErr w:type="gramStart"/>
      <w:r w:rsidRPr="00E002F1">
        <w:rPr>
          <w:rFonts w:ascii="Times New Roman" w:hAnsi="Times New Roman" w:cs="Times New Roman"/>
          <w:color w:val="000000" w:themeColor="text1"/>
          <w:szCs w:val="22"/>
        </w:rPr>
        <w:t>efficient</w:t>
      </w:r>
      <w:proofErr w:type="gram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and simple way.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PeerJ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>. 2018;6:e4958. doi:10.7717/peerj.4958.</w:t>
      </w:r>
    </w:p>
    <w:p w14:paraId="6BA376ED" w14:textId="6715158A" w:rsidR="001234B9" w:rsidRPr="00E002F1" w:rsidRDefault="00E002F1" w:rsidP="00DD09EB">
      <w:pPr>
        <w:spacing w:line="480" w:lineRule="auto"/>
        <w:ind w:left="360" w:hanging="360"/>
        <w:rPr>
          <w:rFonts w:ascii="Times New Roman" w:hAnsi="Times New Roman" w:cs="Times New Roman"/>
          <w:color w:val="000000" w:themeColor="text1"/>
          <w:szCs w:val="22"/>
        </w:rPr>
      </w:pPr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Cook DE, Lee TG, Guo X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Melito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S, Wang K, Bayless AM, Wang J, Hughes TJ, Willis DK, Clemente TE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Diers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BW, Jiang J, Hudson ME, Bent AF. Copy number variation of multiple genes at </w:t>
      </w:r>
      <w:r w:rsidRPr="000C3A68">
        <w:rPr>
          <w:rFonts w:ascii="Times New Roman" w:hAnsi="Times New Roman" w:cs="Times New Roman"/>
          <w:i/>
          <w:iCs/>
          <w:color w:val="000000" w:themeColor="text1"/>
          <w:szCs w:val="22"/>
        </w:rPr>
        <w:t>Rhg1</w:t>
      </w:r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mediates nematode resistance in soybean. Science. 2012;338:1206-9. doi:10.1126/science.1228746.</w:t>
      </w:r>
    </w:p>
    <w:p w14:paraId="69F6FF07" w14:textId="2EE82DC5" w:rsidR="001234B9" w:rsidRPr="00E002F1" w:rsidRDefault="00E002F1" w:rsidP="00DD09EB">
      <w:pPr>
        <w:spacing w:line="480" w:lineRule="auto"/>
        <w:ind w:left="360" w:hanging="360"/>
        <w:rPr>
          <w:rFonts w:ascii="Times New Roman" w:hAnsi="Times New Roman" w:cs="Times New Roman"/>
          <w:color w:val="000000" w:themeColor="text1"/>
          <w:szCs w:val="22"/>
        </w:rPr>
      </w:pPr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Darling AE, Mau B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Perna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NT.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progressiveMauve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: multiple genome alignment with gene gain, </w:t>
      </w:r>
      <w:proofErr w:type="gramStart"/>
      <w:r w:rsidRPr="00E002F1">
        <w:rPr>
          <w:rFonts w:ascii="Times New Roman" w:hAnsi="Times New Roman" w:cs="Times New Roman"/>
          <w:color w:val="000000" w:themeColor="text1"/>
          <w:szCs w:val="22"/>
        </w:rPr>
        <w:t>loss</w:t>
      </w:r>
      <w:proofErr w:type="gram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and rearrangement.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PLoS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One. 2010;5:e11147. doi:10.1371/journal.pone.0011147.</w:t>
      </w:r>
    </w:p>
    <w:p w14:paraId="52B30A44" w14:textId="4B66B38B" w:rsidR="001234B9" w:rsidRDefault="00E002F1" w:rsidP="00DD09EB">
      <w:pPr>
        <w:spacing w:line="480" w:lineRule="auto"/>
        <w:ind w:left="360" w:hanging="360"/>
        <w:rPr>
          <w:rFonts w:ascii="Times New Roman" w:hAnsi="Times New Roman" w:cs="Times New Roman"/>
          <w:color w:val="000000" w:themeColor="text1"/>
          <w:szCs w:val="22"/>
        </w:rPr>
      </w:pPr>
      <w:r w:rsidRPr="00E002F1">
        <w:rPr>
          <w:rFonts w:ascii="Times New Roman" w:hAnsi="Times New Roman" w:cs="Times New Roman"/>
          <w:color w:val="000000" w:themeColor="text1"/>
          <w:szCs w:val="22"/>
        </w:rPr>
        <w:t>Fernandez-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Pozo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N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Menda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N, Edwards JD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Saha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S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Tecle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IY, Strickler SR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Bombarely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A, Fisher-York T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Pujar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A, Foerster H, Yan A, Mueller LA. The Sol Genomics Network (SGN)--from genotype to phenotype to breeding. Nucleic Acids Res. 2015;43(Database issue):D1036-41. doi:10.1093/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nar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>/gku1195.</w:t>
      </w:r>
    </w:p>
    <w:p w14:paraId="3E02C093" w14:textId="1C417700" w:rsidR="008506EE" w:rsidRPr="008506EE" w:rsidRDefault="008506EE" w:rsidP="008506EE">
      <w:pPr>
        <w:spacing w:line="480" w:lineRule="auto"/>
        <w:ind w:left="360" w:hanging="360"/>
        <w:rPr>
          <w:rFonts w:ascii="Times New Roman" w:hAnsi="Times New Roman" w:cs="Times New Roman"/>
          <w:szCs w:val="22"/>
        </w:rPr>
      </w:pPr>
      <w:r w:rsidRPr="00137127">
        <w:rPr>
          <w:rFonts w:ascii="Times New Roman" w:hAnsi="Times New Roman" w:cs="Times New Roman"/>
          <w:szCs w:val="22"/>
        </w:rPr>
        <w:t>Hu</w:t>
      </w:r>
      <w:r>
        <w:rPr>
          <w:rFonts w:ascii="Times New Roman" w:hAnsi="Times New Roman" w:cs="Times New Roman"/>
          <w:szCs w:val="22"/>
        </w:rPr>
        <w:t xml:space="preserve"> J</w:t>
      </w:r>
      <w:r w:rsidRPr="00137127">
        <w:rPr>
          <w:rFonts w:ascii="Times New Roman" w:hAnsi="Times New Roman" w:cs="Times New Roman"/>
          <w:szCs w:val="22"/>
        </w:rPr>
        <w:t>, Fan</w:t>
      </w:r>
      <w:r>
        <w:rPr>
          <w:rFonts w:ascii="Times New Roman" w:hAnsi="Times New Roman" w:cs="Times New Roman"/>
          <w:szCs w:val="22"/>
        </w:rPr>
        <w:t xml:space="preserve"> J</w:t>
      </w:r>
      <w:r w:rsidRPr="00137127">
        <w:rPr>
          <w:rFonts w:ascii="Times New Roman" w:hAnsi="Times New Roman" w:cs="Times New Roman"/>
          <w:szCs w:val="22"/>
        </w:rPr>
        <w:t>, Sun</w:t>
      </w:r>
      <w:r>
        <w:rPr>
          <w:rFonts w:ascii="Times New Roman" w:hAnsi="Times New Roman" w:cs="Times New Roman"/>
          <w:szCs w:val="22"/>
        </w:rPr>
        <w:t xml:space="preserve"> Z</w:t>
      </w:r>
      <w:r w:rsidRPr="00137127">
        <w:rPr>
          <w:rFonts w:ascii="Times New Roman" w:hAnsi="Times New Roman" w:cs="Times New Roman"/>
          <w:szCs w:val="22"/>
        </w:rPr>
        <w:t>, Liu</w:t>
      </w:r>
      <w:r>
        <w:rPr>
          <w:rFonts w:ascii="Times New Roman" w:hAnsi="Times New Roman" w:cs="Times New Roman"/>
          <w:szCs w:val="22"/>
        </w:rPr>
        <w:t xml:space="preserve"> S.</w:t>
      </w:r>
      <w:r w:rsidRPr="00137127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137127">
        <w:rPr>
          <w:rFonts w:ascii="Times New Roman" w:hAnsi="Times New Roman" w:cs="Times New Roman"/>
          <w:szCs w:val="22"/>
        </w:rPr>
        <w:t>NextPolish</w:t>
      </w:r>
      <w:proofErr w:type="spellEnd"/>
      <w:r w:rsidRPr="00137127">
        <w:rPr>
          <w:rFonts w:ascii="Times New Roman" w:hAnsi="Times New Roman" w:cs="Times New Roman"/>
          <w:szCs w:val="22"/>
        </w:rPr>
        <w:t>: a fast and efficient genome polishing tool for long-read assembly, Bioinformatics</w:t>
      </w:r>
      <w:r>
        <w:rPr>
          <w:rFonts w:ascii="Times New Roman" w:hAnsi="Times New Roman" w:cs="Times New Roman"/>
          <w:szCs w:val="22"/>
        </w:rPr>
        <w:t>. 2020</w:t>
      </w:r>
      <w:r w:rsidRPr="00137127">
        <w:rPr>
          <w:rFonts w:ascii="Times New Roman" w:hAnsi="Times New Roman" w:cs="Times New Roman"/>
          <w:szCs w:val="22"/>
        </w:rPr>
        <w:t>,</w:t>
      </w:r>
      <w:r>
        <w:rPr>
          <w:rFonts w:ascii="Times New Roman" w:hAnsi="Times New Roman" w:cs="Times New Roman"/>
          <w:szCs w:val="22"/>
        </w:rPr>
        <w:t>36:</w:t>
      </w:r>
      <w:r w:rsidRPr="00137127">
        <w:rPr>
          <w:rFonts w:ascii="Times New Roman" w:hAnsi="Times New Roman" w:cs="Times New Roman"/>
          <w:szCs w:val="22"/>
        </w:rPr>
        <w:t xml:space="preserve"> 2253–5</w:t>
      </w:r>
      <w:r>
        <w:rPr>
          <w:rFonts w:ascii="Times New Roman" w:hAnsi="Times New Roman" w:cs="Times New Roman"/>
          <w:szCs w:val="22"/>
        </w:rPr>
        <w:t>.</w:t>
      </w:r>
    </w:p>
    <w:p w14:paraId="71C5D898" w14:textId="10BE0662" w:rsidR="001234B9" w:rsidRPr="00E002F1" w:rsidRDefault="00E002F1" w:rsidP="00DD09EB">
      <w:pPr>
        <w:spacing w:line="480" w:lineRule="auto"/>
        <w:ind w:left="360" w:hanging="360"/>
        <w:rPr>
          <w:rFonts w:ascii="Times New Roman" w:hAnsi="Times New Roman" w:cs="Times New Roman"/>
          <w:color w:val="000000" w:themeColor="text1"/>
          <w:szCs w:val="22"/>
        </w:rPr>
      </w:pPr>
      <w:r w:rsidRPr="00E002F1">
        <w:rPr>
          <w:rFonts w:ascii="Times New Roman" w:hAnsi="Times New Roman" w:cs="Times New Roman"/>
          <w:color w:val="000000" w:themeColor="text1"/>
          <w:szCs w:val="22"/>
        </w:rPr>
        <w:lastRenderedPageBreak/>
        <w:t xml:space="preserve">Li H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Handsaker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B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Wysoker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A, Fennell T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Ruan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J, Homer N, Marth G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Abecasis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G, Durbin R; 1000 Genome Project Data Processing Subgroup. The Sequence Alignment/Map format and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SAMtools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>. Bioinformatics. 2009;25:2078-9. doi:10.1093/bioinformatics/btp352.</w:t>
      </w:r>
    </w:p>
    <w:p w14:paraId="53AE6165" w14:textId="65079D70" w:rsidR="001234B9" w:rsidRPr="00E002F1" w:rsidRDefault="00E002F1" w:rsidP="00DD09EB">
      <w:pPr>
        <w:spacing w:line="480" w:lineRule="auto"/>
        <w:ind w:left="360" w:hanging="360"/>
        <w:rPr>
          <w:rFonts w:ascii="Times New Roman" w:hAnsi="Times New Roman" w:cs="Times New Roman"/>
          <w:color w:val="000000" w:themeColor="text1"/>
          <w:szCs w:val="22"/>
        </w:rPr>
      </w:pPr>
      <w:r w:rsidRPr="00E002F1">
        <w:rPr>
          <w:rFonts w:ascii="Times New Roman" w:hAnsi="Times New Roman" w:cs="Times New Roman"/>
          <w:color w:val="000000" w:themeColor="text1"/>
          <w:szCs w:val="22"/>
        </w:rPr>
        <w:t>Li H, Durbin R. Fast and accurate long-read alignment with Burrows-Wheeler transform. Bioinformatics. 2010;26:589-95. doi:10.1093/bioinformatics/btp698.</w:t>
      </w:r>
    </w:p>
    <w:p w14:paraId="6C5A86A7" w14:textId="702FC899" w:rsidR="001234B9" w:rsidRPr="00E002F1" w:rsidRDefault="00E002F1" w:rsidP="00DD09EB">
      <w:pPr>
        <w:spacing w:line="480" w:lineRule="auto"/>
        <w:ind w:left="360" w:hanging="360"/>
        <w:rPr>
          <w:rFonts w:ascii="Times New Roman" w:hAnsi="Times New Roman" w:cs="Times New Roman"/>
          <w:color w:val="000000" w:themeColor="text1"/>
          <w:szCs w:val="22"/>
        </w:rPr>
      </w:pPr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Li H. Minimap2: pairwise alignment for nucleotide sequences, Bioinformatics. 2018;34:3094–3100.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doi:org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>/10.1093/bioinformatics/bty191.</w:t>
      </w:r>
    </w:p>
    <w:p w14:paraId="0C64F809" w14:textId="5C566298" w:rsidR="001234B9" w:rsidRPr="00E002F1" w:rsidRDefault="00E002F1" w:rsidP="00DD09EB">
      <w:pPr>
        <w:spacing w:line="480" w:lineRule="auto"/>
        <w:ind w:left="360" w:hanging="360"/>
        <w:rPr>
          <w:rFonts w:ascii="Times New Roman" w:hAnsi="Times New Roman" w:cs="Times New Roman"/>
          <w:color w:val="000000" w:themeColor="text1"/>
          <w:szCs w:val="22"/>
        </w:rPr>
      </w:pPr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Simão FA, Waterhouse RM, Ioannidis P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Kriventseva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EV, </w:t>
      </w:r>
      <w:proofErr w:type="spellStart"/>
      <w:r w:rsidRPr="00E002F1">
        <w:rPr>
          <w:rFonts w:ascii="Times New Roman" w:hAnsi="Times New Roman" w:cs="Times New Roman"/>
          <w:color w:val="000000" w:themeColor="text1"/>
          <w:szCs w:val="22"/>
        </w:rPr>
        <w:t>Zdobnov</w:t>
      </w:r>
      <w:proofErr w:type="spellEnd"/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 EM. BUSCO: assessing genome assembly and annotation completeness with single-copy orthologs. Bioinformatics. 2015;31:3210-2. doi:10.1093/bioinformatics/btv351.</w:t>
      </w:r>
    </w:p>
    <w:p w14:paraId="414CA1A4" w14:textId="0C6D372A" w:rsidR="00E002F1" w:rsidRPr="00E002F1" w:rsidRDefault="00E002F1" w:rsidP="00DD09EB">
      <w:pPr>
        <w:spacing w:line="480" w:lineRule="auto"/>
        <w:ind w:left="360" w:hanging="360"/>
        <w:rPr>
          <w:rFonts w:ascii="Times New Roman" w:hAnsi="Times New Roman" w:cs="Times New Roman"/>
          <w:color w:val="000000" w:themeColor="text1"/>
          <w:szCs w:val="22"/>
        </w:rPr>
      </w:pPr>
      <w:r w:rsidRPr="00E002F1">
        <w:rPr>
          <w:rFonts w:ascii="Times New Roman" w:hAnsi="Times New Roman" w:cs="Times New Roman"/>
          <w:color w:val="000000" w:themeColor="text1"/>
          <w:szCs w:val="22"/>
        </w:rPr>
        <w:t xml:space="preserve">University of Florida, Institute of Food and Agricultural Sciences. UF/IFAS tomato breeding program. </w:t>
      </w:r>
      <w:r w:rsidR="00122902">
        <w:rPr>
          <w:rFonts w:ascii="Times New Roman" w:hAnsi="Times New Roman" w:cs="Times New Roman"/>
          <w:color w:val="000000" w:themeColor="text1"/>
          <w:szCs w:val="22"/>
        </w:rPr>
        <w:t>6</w:t>
      </w:r>
      <w:r w:rsidR="00122902" w:rsidRPr="00E002F1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E002F1">
        <w:rPr>
          <w:rFonts w:ascii="Times New Roman" w:hAnsi="Times New Roman" w:cs="Times New Roman"/>
          <w:color w:val="000000" w:themeColor="text1"/>
          <w:szCs w:val="22"/>
        </w:rPr>
        <w:t>April 2022. &lt;https://tombreeding.ifas.ufl.edu&gt;</w:t>
      </w:r>
    </w:p>
    <w:p w14:paraId="20399958" w14:textId="77777777" w:rsidR="00E002F1" w:rsidRPr="00E002F1" w:rsidRDefault="00E002F1" w:rsidP="00D346B3">
      <w:pPr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</w:p>
    <w:sectPr w:rsidR="00E002F1" w:rsidRPr="00E00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365EC"/>
    <w:multiLevelType w:val="hybridMultilevel"/>
    <w:tmpl w:val="FC9C9380"/>
    <w:lvl w:ilvl="0" w:tplc="F4F03D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A0706"/>
    <w:multiLevelType w:val="hybridMultilevel"/>
    <w:tmpl w:val="F2266684"/>
    <w:lvl w:ilvl="0" w:tplc="B8DAF2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A3A13"/>
    <w:multiLevelType w:val="hybridMultilevel"/>
    <w:tmpl w:val="FA645B52"/>
    <w:lvl w:ilvl="0" w:tplc="59D0EF74">
      <w:start w:val="35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0915D1"/>
    <w:multiLevelType w:val="hybridMultilevel"/>
    <w:tmpl w:val="AEFC9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A25"/>
    <w:rsid w:val="000021BF"/>
    <w:rsid w:val="0000265C"/>
    <w:rsid w:val="000027D4"/>
    <w:rsid w:val="00002A7F"/>
    <w:rsid w:val="000056C7"/>
    <w:rsid w:val="00007A56"/>
    <w:rsid w:val="00010162"/>
    <w:rsid w:val="000102D7"/>
    <w:rsid w:val="000112FE"/>
    <w:rsid w:val="00011684"/>
    <w:rsid w:val="00012FFC"/>
    <w:rsid w:val="00013017"/>
    <w:rsid w:val="00014805"/>
    <w:rsid w:val="00015FA4"/>
    <w:rsid w:val="00016D40"/>
    <w:rsid w:val="00017D50"/>
    <w:rsid w:val="00023768"/>
    <w:rsid w:val="000242C9"/>
    <w:rsid w:val="00025A54"/>
    <w:rsid w:val="00026D12"/>
    <w:rsid w:val="000273C7"/>
    <w:rsid w:val="00027420"/>
    <w:rsid w:val="0003161B"/>
    <w:rsid w:val="000321FE"/>
    <w:rsid w:val="00032D0D"/>
    <w:rsid w:val="0003375F"/>
    <w:rsid w:val="00034983"/>
    <w:rsid w:val="000353AC"/>
    <w:rsid w:val="00036188"/>
    <w:rsid w:val="00040E3E"/>
    <w:rsid w:val="00041880"/>
    <w:rsid w:val="00041FAD"/>
    <w:rsid w:val="000422E9"/>
    <w:rsid w:val="00042639"/>
    <w:rsid w:val="0004301C"/>
    <w:rsid w:val="00043060"/>
    <w:rsid w:val="00045B52"/>
    <w:rsid w:val="00050506"/>
    <w:rsid w:val="0005357A"/>
    <w:rsid w:val="000535A6"/>
    <w:rsid w:val="000536EC"/>
    <w:rsid w:val="0005493C"/>
    <w:rsid w:val="00054E3A"/>
    <w:rsid w:val="000604C5"/>
    <w:rsid w:val="00060CD8"/>
    <w:rsid w:val="00063B55"/>
    <w:rsid w:val="0006564D"/>
    <w:rsid w:val="00065D73"/>
    <w:rsid w:val="00067100"/>
    <w:rsid w:val="00067321"/>
    <w:rsid w:val="00067BA1"/>
    <w:rsid w:val="000710BA"/>
    <w:rsid w:val="00071AF3"/>
    <w:rsid w:val="00072F67"/>
    <w:rsid w:val="00073EAF"/>
    <w:rsid w:val="00074B2B"/>
    <w:rsid w:val="00074BDA"/>
    <w:rsid w:val="00076DDD"/>
    <w:rsid w:val="00077253"/>
    <w:rsid w:val="00077ABE"/>
    <w:rsid w:val="00077DDC"/>
    <w:rsid w:val="0008148A"/>
    <w:rsid w:val="00082C6F"/>
    <w:rsid w:val="00082D7D"/>
    <w:rsid w:val="0008344D"/>
    <w:rsid w:val="00084A56"/>
    <w:rsid w:val="00084D88"/>
    <w:rsid w:val="0008600E"/>
    <w:rsid w:val="0008627E"/>
    <w:rsid w:val="00086BC6"/>
    <w:rsid w:val="00086FF2"/>
    <w:rsid w:val="0008767D"/>
    <w:rsid w:val="00090327"/>
    <w:rsid w:val="000910F2"/>
    <w:rsid w:val="00092943"/>
    <w:rsid w:val="000930FB"/>
    <w:rsid w:val="00093179"/>
    <w:rsid w:val="00093544"/>
    <w:rsid w:val="000939AE"/>
    <w:rsid w:val="00093C82"/>
    <w:rsid w:val="0009529A"/>
    <w:rsid w:val="0009553D"/>
    <w:rsid w:val="00095CE0"/>
    <w:rsid w:val="00095E34"/>
    <w:rsid w:val="00095FF5"/>
    <w:rsid w:val="000961FF"/>
    <w:rsid w:val="0009746E"/>
    <w:rsid w:val="0009754A"/>
    <w:rsid w:val="000A2259"/>
    <w:rsid w:val="000A2B88"/>
    <w:rsid w:val="000A3560"/>
    <w:rsid w:val="000A3CC2"/>
    <w:rsid w:val="000A3F5F"/>
    <w:rsid w:val="000A4BD6"/>
    <w:rsid w:val="000A70F7"/>
    <w:rsid w:val="000A795C"/>
    <w:rsid w:val="000B1FAE"/>
    <w:rsid w:val="000B7D69"/>
    <w:rsid w:val="000C1481"/>
    <w:rsid w:val="000C1A26"/>
    <w:rsid w:val="000C396F"/>
    <w:rsid w:val="000C3A68"/>
    <w:rsid w:val="000C3BF6"/>
    <w:rsid w:val="000C3C95"/>
    <w:rsid w:val="000C7CAD"/>
    <w:rsid w:val="000D06FC"/>
    <w:rsid w:val="000D1988"/>
    <w:rsid w:val="000D23FA"/>
    <w:rsid w:val="000D2ACE"/>
    <w:rsid w:val="000D3BBD"/>
    <w:rsid w:val="000D7175"/>
    <w:rsid w:val="000D7605"/>
    <w:rsid w:val="000D7938"/>
    <w:rsid w:val="000D7E92"/>
    <w:rsid w:val="000E0A75"/>
    <w:rsid w:val="000E286C"/>
    <w:rsid w:val="000E4A61"/>
    <w:rsid w:val="000E560C"/>
    <w:rsid w:val="000E5A88"/>
    <w:rsid w:val="000E714B"/>
    <w:rsid w:val="000F0042"/>
    <w:rsid w:val="000F13B3"/>
    <w:rsid w:val="000F2A13"/>
    <w:rsid w:val="000F4D98"/>
    <w:rsid w:val="000F73AD"/>
    <w:rsid w:val="00101374"/>
    <w:rsid w:val="0010141B"/>
    <w:rsid w:val="00102985"/>
    <w:rsid w:val="00102A15"/>
    <w:rsid w:val="001100F3"/>
    <w:rsid w:val="00110D37"/>
    <w:rsid w:val="001120E7"/>
    <w:rsid w:val="00115CE7"/>
    <w:rsid w:val="001164B3"/>
    <w:rsid w:val="001168DF"/>
    <w:rsid w:val="00116B30"/>
    <w:rsid w:val="0012238C"/>
    <w:rsid w:val="00122902"/>
    <w:rsid w:val="001234B9"/>
    <w:rsid w:val="00124647"/>
    <w:rsid w:val="001250C9"/>
    <w:rsid w:val="00125B17"/>
    <w:rsid w:val="00126790"/>
    <w:rsid w:val="00127981"/>
    <w:rsid w:val="0013138E"/>
    <w:rsid w:val="00133386"/>
    <w:rsid w:val="0013378D"/>
    <w:rsid w:val="0013393F"/>
    <w:rsid w:val="00133958"/>
    <w:rsid w:val="00133F64"/>
    <w:rsid w:val="0013464E"/>
    <w:rsid w:val="00136E1E"/>
    <w:rsid w:val="00140761"/>
    <w:rsid w:val="00140A0B"/>
    <w:rsid w:val="00140D7D"/>
    <w:rsid w:val="00142E80"/>
    <w:rsid w:val="00144625"/>
    <w:rsid w:val="001509F4"/>
    <w:rsid w:val="00152000"/>
    <w:rsid w:val="0015244B"/>
    <w:rsid w:val="00152AD2"/>
    <w:rsid w:val="0015334A"/>
    <w:rsid w:val="00153545"/>
    <w:rsid w:val="0015561F"/>
    <w:rsid w:val="00155D5D"/>
    <w:rsid w:val="00157598"/>
    <w:rsid w:val="00157D00"/>
    <w:rsid w:val="001601F5"/>
    <w:rsid w:val="001603DE"/>
    <w:rsid w:val="00161CDF"/>
    <w:rsid w:val="00163CD9"/>
    <w:rsid w:val="00163EF1"/>
    <w:rsid w:val="001641F7"/>
    <w:rsid w:val="00164331"/>
    <w:rsid w:val="00164402"/>
    <w:rsid w:val="001647CF"/>
    <w:rsid w:val="00164922"/>
    <w:rsid w:val="00165755"/>
    <w:rsid w:val="001660B3"/>
    <w:rsid w:val="0016688D"/>
    <w:rsid w:val="001677BD"/>
    <w:rsid w:val="00167DF5"/>
    <w:rsid w:val="00170892"/>
    <w:rsid w:val="00170B2F"/>
    <w:rsid w:val="00172319"/>
    <w:rsid w:val="001728D1"/>
    <w:rsid w:val="00172BCC"/>
    <w:rsid w:val="00173CBD"/>
    <w:rsid w:val="001758AF"/>
    <w:rsid w:val="00175B61"/>
    <w:rsid w:val="00175C88"/>
    <w:rsid w:val="001765D7"/>
    <w:rsid w:val="00176F4A"/>
    <w:rsid w:val="00177456"/>
    <w:rsid w:val="0017779B"/>
    <w:rsid w:val="00180960"/>
    <w:rsid w:val="001810C1"/>
    <w:rsid w:val="0018169C"/>
    <w:rsid w:val="001827A3"/>
    <w:rsid w:val="00182FAB"/>
    <w:rsid w:val="00183309"/>
    <w:rsid w:val="00185549"/>
    <w:rsid w:val="00186EE1"/>
    <w:rsid w:val="00191325"/>
    <w:rsid w:val="00193271"/>
    <w:rsid w:val="00196008"/>
    <w:rsid w:val="00196791"/>
    <w:rsid w:val="00197FF7"/>
    <w:rsid w:val="001A0809"/>
    <w:rsid w:val="001A254F"/>
    <w:rsid w:val="001A26F3"/>
    <w:rsid w:val="001A4732"/>
    <w:rsid w:val="001A5366"/>
    <w:rsid w:val="001A54E0"/>
    <w:rsid w:val="001A590E"/>
    <w:rsid w:val="001A59C6"/>
    <w:rsid w:val="001A60D5"/>
    <w:rsid w:val="001A6AE0"/>
    <w:rsid w:val="001A7A25"/>
    <w:rsid w:val="001B2BDC"/>
    <w:rsid w:val="001B2CC2"/>
    <w:rsid w:val="001B41CC"/>
    <w:rsid w:val="001B7C89"/>
    <w:rsid w:val="001C0BF4"/>
    <w:rsid w:val="001C4312"/>
    <w:rsid w:val="001C6E9A"/>
    <w:rsid w:val="001D03CA"/>
    <w:rsid w:val="001D098F"/>
    <w:rsid w:val="001D110E"/>
    <w:rsid w:val="001D1E9E"/>
    <w:rsid w:val="001D3D22"/>
    <w:rsid w:val="001D583C"/>
    <w:rsid w:val="001D6212"/>
    <w:rsid w:val="001D6CC3"/>
    <w:rsid w:val="001D72C0"/>
    <w:rsid w:val="001E0653"/>
    <w:rsid w:val="001E07F3"/>
    <w:rsid w:val="001E0F26"/>
    <w:rsid w:val="001E2536"/>
    <w:rsid w:val="001E580D"/>
    <w:rsid w:val="001E5D9E"/>
    <w:rsid w:val="001E6BD7"/>
    <w:rsid w:val="001E7990"/>
    <w:rsid w:val="001E7E4F"/>
    <w:rsid w:val="001F060F"/>
    <w:rsid w:val="001F068E"/>
    <w:rsid w:val="001F30A3"/>
    <w:rsid w:val="001F3DBD"/>
    <w:rsid w:val="001F640A"/>
    <w:rsid w:val="0020297E"/>
    <w:rsid w:val="00203B62"/>
    <w:rsid w:val="00204610"/>
    <w:rsid w:val="002078C4"/>
    <w:rsid w:val="00207C1F"/>
    <w:rsid w:val="00207D2C"/>
    <w:rsid w:val="00207FFA"/>
    <w:rsid w:val="002119EE"/>
    <w:rsid w:val="00212A38"/>
    <w:rsid w:val="00216163"/>
    <w:rsid w:val="002213E7"/>
    <w:rsid w:val="00222484"/>
    <w:rsid w:val="002237AB"/>
    <w:rsid w:val="00223BB7"/>
    <w:rsid w:val="00223C3E"/>
    <w:rsid w:val="00226D95"/>
    <w:rsid w:val="0022744B"/>
    <w:rsid w:val="00227541"/>
    <w:rsid w:val="00230A23"/>
    <w:rsid w:val="00230B93"/>
    <w:rsid w:val="00233C79"/>
    <w:rsid w:val="00234008"/>
    <w:rsid w:val="00235B1E"/>
    <w:rsid w:val="002371DE"/>
    <w:rsid w:val="002402AA"/>
    <w:rsid w:val="002406F8"/>
    <w:rsid w:val="0024219F"/>
    <w:rsid w:val="00243861"/>
    <w:rsid w:val="00244232"/>
    <w:rsid w:val="0024663E"/>
    <w:rsid w:val="00247561"/>
    <w:rsid w:val="002505EE"/>
    <w:rsid w:val="0025154D"/>
    <w:rsid w:val="002522F5"/>
    <w:rsid w:val="002526E4"/>
    <w:rsid w:val="00252D38"/>
    <w:rsid w:val="002539FD"/>
    <w:rsid w:val="002543A9"/>
    <w:rsid w:val="002545E1"/>
    <w:rsid w:val="002550EA"/>
    <w:rsid w:val="0025566D"/>
    <w:rsid w:val="00255ABF"/>
    <w:rsid w:val="00255D14"/>
    <w:rsid w:val="002564A9"/>
    <w:rsid w:val="00256F4C"/>
    <w:rsid w:val="00257875"/>
    <w:rsid w:val="0026070A"/>
    <w:rsid w:val="00261CC9"/>
    <w:rsid w:val="002622EE"/>
    <w:rsid w:val="00263794"/>
    <w:rsid w:val="002642BE"/>
    <w:rsid w:val="00264923"/>
    <w:rsid w:val="00265221"/>
    <w:rsid w:val="002655B0"/>
    <w:rsid w:val="002722F9"/>
    <w:rsid w:val="0027237A"/>
    <w:rsid w:val="002729B9"/>
    <w:rsid w:val="00272D75"/>
    <w:rsid w:val="00272F43"/>
    <w:rsid w:val="00273179"/>
    <w:rsid w:val="00273DC3"/>
    <w:rsid w:val="00274A63"/>
    <w:rsid w:val="0027537C"/>
    <w:rsid w:val="00277DCB"/>
    <w:rsid w:val="00280716"/>
    <w:rsid w:val="00280AA7"/>
    <w:rsid w:val="00280E92"/>
    <w:rsid w:val="00281C1D"/>
    <w:rsid w:val="0028278B"/>
    <w:rsid w:val="0028339E"/>
    <w:rsid w:val="002836A0"/>
    <w:rsid w:val="002851DB"/>
    <w:rsid w:val="0028583E"/>
    <w:rsid w:val="00285EFD"/>
    <w:rsid w:val="00287424"/>
    <w:rsid w:val="00287C9F"/>
    <w:rsid w:val="00287D8A"/>
    <w:rsid w:val="00290608"/>
    <w:rsid w:val="00291766"/>
    <w:rsid w:val="002932C8"/>
    <w:rsid w:val="002933CB"/>
    <w:rsid w:val="002934C9"/>
    <w:rsid w:val="0029355F"/>
    <w:rsid w:val="002945AE"/>
    <w:rsid w:val="00294727"/>
    <w:rsid w:val="0029573C"/>
    <w:rsid w:val="00295B7E"/>
    <w:rsid w:val="00296426"/>
    <w:rsid w:val="002966D4"/>
    <w:rsid w:val="002A15EA"/>
    <w:rsid w:val="002A4113"/>
    <w:rsid w:val="002A45B3"/>
    <w:rsid w:val="002A45D8"/>
    <w:rsid w:val="002A462F"/>
    <w:rsid w:val="002A4BBF"/>
    <w:rsid w:val="002A4C73"/>
    <w:rsid w:val="002A5068"/>
    <w:rsid w:val="002A660D"/>
    <w:rsid w:val="002A6ED9"/>
    <w:rsid w:val="002A718E"/>
    <w:rsid w:val="002B0571"/>
    <w:rsid w:val="002B1432"/>
    <w:rsid w:val="002B159A"/>
    <w:rsid w:val="002B2E20"/>
    <w:rsid w:val="002B4F3B"/>
    <w:rsid w:val="002B521B"/>
    <w:rsid w:val="002B5556"/>
    <w:rsid w:val="002B7303"/>
    <w:rsid w:val="002C08A7"/>
    <w:rsid w:val="002C22B8"/>
    <w:rsid w:val="002C29A5"/>
    <w:rsid w:val="002C3293"/>
    <w:rsid w:val="002C3F38"/>
    <w:rsid w:val="002C4510"/>
    <w:rsid w:val="002C5E85"/>
    <w:rsid w:val="002D01EE"/>
    <w:rsid w:val="002D045C"/>
    <w:rsid w:val="002D04AB"/>
    <w:rsid w:val="002D05E9"/>
    <w:rsid w:val="002D2212"/>
    <w:rsid w:val="002D23DD"/>
    <w:rsid w:val="002D32EE"/>
    <w:rsid w:val="002D3A72"/>
    <w:rsid w:val="002D563F"/>
    <w:rsid w:val="002D6EB4"/>
    <w:rsid w:val="002D7440"/>
    <w:rsid w:val="002E08F4"/>
    <w:rsid w:val="002E206F"/>
    <w:rsid w:val="002E2E33"/>
    <w:rsid w:val="002E2ED1"/>
    <w:rsid w:val="002E374F"/>
    <w:rsid w:val="002E3D49"/>
    <w:rsid w:val="002E40EE"/>
    <w:rsid w:val="002E5941"/>
    <w:rsid w:val="002E5B52"/>
    <w:rsid w:val="002E7374"/>
    <w:rsid w:val="002E751A"/>
    <w:rsid w:val="002E778A"/>
    <w:rsid w:val="002E779B"/>
    <w:rsid w:val="002F014A"/>
    <w:rsid w:val="002F0C6D"/>
    <w:rsid w:val="002F22F9"/>
    <w:rsid w:val="002F3100"/>
    <w:rsid w:val="002F4341"/>
    <w:rsid w:val="002F49B0"/>
    <w:rsid w:val="002F4AB5"/>
    <w:rsid w:val="002F4DA7"/>
    <w:rsid w:val="0030083E"/>
    <w:rsid w:val="00301B19"/>
    <w:rsid w:val="00301C77"/>
    <w:rsid w:val="00301C9F"/>
    <w:rsid w:val="00302950"/>
    <w:rsid w:val="00305875"/>
    <w:rsid w:val="003120F7"/>
    <w:rsid w:val="00313097"/>
    <w:rsid w:val="003144CC"/>
    <w:rsid w:val="0031491D"/>
    <w:rsid w:val="003155B1"/>
    <w:rsid w:val="003203D7"/>
    <w:rsid w:val="003209AC"/>
    <w:rsid w:val="00320E05"/>
    <w:rsid w:val="003213A8"/>
    <w:rsid w:val="003214F2"/>
    <w:rsid w:val="00323684"/>
    <w:rsid w:val="003236D2"/>
    <w:rsid w:val="003241AA"/>
    <w:rsid w:val="00324239"/>
    <w:rsid w:val="00324DED"/>
    <w:rsid w:val="00325067"/>
    <w:rsid w:val="00325F27"/>
    <w:rsid w:val="0033152F"/>
    <w:rsid w:val="00331C15"/>
    <w:rsid w:val="00331C4E"/>
    <w:rsid w:val="00335361"/>
    <w:rsid w:val="003357A8"/>
    <w:rsid w:val="00336832"/>
    <w:rsid w:val="00337546"/>
    <w:rsid w:val="00337A5E"/>
    <w:rsid w:val="003420AD"/>
    <w:rsid w:val="00342535"/>
    <w:rsid w:val="003427DA"/>
    <w:rsid w:val="00342B54"/>
    <w:rsid w:val="00343161"/>
    <w:rsid w:val="00343273"/>
    <w:rsid w:val="00343DE8"/>
    <w:rsid w:val="003466C3"/>
    <w:rsid w:val="00347B3F"/>
    <w:rsid w:val="00352BD3"/>
    <w:rsid w:val="00353614"/>
    <w:rsid w:val="003541B0"/>
    <w:rsid w:val="00355647"/>
    <w:rsid w:val="00355D6E"/>
    <w:rsid w:val="003560C6"/>
    <w:rsid w:val="00356E3A"/>
    <w:rsid w:val="003573FE"/>
    <w:rsid w:val="003601B9"/>
    <w:rsid w:val="00361E5C"/>
    <w:rsid w:val="00363F56"/>
    <w:rsid w:val="0036791C"/>
    <w:rsid w:val="003700B6"/>
    <w:rsid w:val="00371825"/>
    <w:rsid w:val="00372924"/>
    <w:rsid w:val="00372F99"/>
    <w:rsid w:val="003738B2"/>
    <w:rsid w:val="00374504"/>
    <w:rsid w:val="003746FD"/>
    <w:rsid w:val="0037508A"/>
    <w:rsid w:val="00375A20"/>
    <w:rsid w:val="00377F83"/>
    <w:rsid w:val="003800A3"/>
    <w:rsid w:val="00381761"/>
    <w:rsid w:val="003818BF"/>
    <w:rsid w:val="003844EA"/>
    <w:rsid w:val="003846EC"/>
    <w:rsid w:val="0039014B"/>
    <w:rsid w:val="0039277E"/>
    <w:rsid w:val="00393AF9"/>
    <w:rsid w:val="00393E82"/>
    <w:rsid w:val="0039407D"/>
    <w:rsid w:val="00394735"/>
    <w:rsid w:val="00394792"/>
    <w:rsid w:val="003953D1"/>
    <w:rsid w:val="00396308"/>
    <w:rsid w:val="00397CA4"/>
    <w:rsid w:val="00397E4B"/>
    <w:rsid w:val="003A04EC"/>
    <w:rsid w:val="003A2697"/>
    <w:rsid w:val="003A3783"/>
    <w:rsid w:val="003A5018"/>
    <w:rsid w:val="003A6E2A"/>
    <w:rsid w:val="003A7DBF"/>
    <w:rsid w:val="003B0186"/>
    <w:rsid w:val="003B0E2A"/>
    <w:rsid w:val="003B3D9D"/>
    <w:rsid w:val="003B4DB7"/>
    <w:rsid w:val="003B5232"/>
    <w:rsid w:val="003B6187"/>
    <w:rsid w:val="003B64CD"/>
    <w:rsid w:val="003C0695"/>
    <w:rsid w:val="003C07DB"/>
    <w:rsid w:val="003C12F4"/>
    <w:rsid w:val="003C2BA5"/>
    <w:rsid w:val="003C521E"/>
    <w:rsid w:val="003C6811"/>
    <w:rsid w:val="003D06DE"/>
    <w:rsid w:val="003D2160"/>
    <w:rsid w:val="003D37AE"/>
    <w:rsid w:val="003D4FC1"/>
    <w:rsid w:val="003D5185"/>
    <w:rsid w:val="003D69FE"/>
    <w:rsid w:val="003D77B4"/>
    <w:rsid w:val="003E1948"/>
    <w:rsid w:val="003E3BD8"/>
    <w:rsid w:val="003E6147"/>
    <w:rsid w:val="003E6992"/>
    <w:rsid w:val="003E6F06"/>
    <w:rsid w:val="003F1F7E"/>
    <w:rsid w:val="003F3C27"/>
    <w:rsid w:val="003F4096"/>
    <w:rsid w:val="003F477F"/>
    <w:rsid w:val="003F47C6"/>
    <w:rsid w:val="003F537A"/>
    <w:rsid w:val="003F6559"/>
    <w:rsid w:val="0040039C"/>
    <w:rsid w:val="00402102"/>
    <w:rsid w:val="004027FE"/>
    <w:rsid w:val="00403127"/>
    <w:rsid w:val="00403515"/>
    <w:rsid w:val="004062A2"/>
    <w:rsid w:val="00407C53"/>
    <w:rsid w:val="00412596"/>
    <w:rsid w:val="0041261A"/>
    <w:rsid w:val="0041402F"/>
    <w:rsid w:val="00414AC8"/>
    <w:rsid w:val="004151E4"/>
    <w:rsid w:val="00416AEC"/>
    <w:rsid w:val="00416D2B"/>
    <w:rsid w:val="0042068D"/>
    <w:rsid w:val="004206FD"/>
    <w:rsid w:val="00422609"/>
    <w:rsid w:val="00422ABC"/>
    <w:rsid w:val="00422C3E"/>
    <w:rsid w:val="00424585"/>
    <w:rsid w:val="0042477A"/>
    <w:rsid w:val="00424DB9"/>
    <w:rsid w:val="00426F3F"/>
    <w:rsid w:val="00427276"/>
    <w:rsid w:val="0043141E"/>
    <w:rsid w:val="0043347A"/>
    <w:rsid w:val="00433A54"/>
    <w:rsid w:val="00433BA6"/>
    <w:rsid w:val="00434360"/>
    <w:rsid w:val="00435F45"/>
    <w:rsid w:val="00436282"/>
    <w:rsid w:val="00440790"/>
    <w:rsid w:val="0044165E"/>
    <w:rsid w:val="00441CD3"/>
    <w:rsid w:val="00441DB1"/>
    <w:rsid w:val="00441FE0"/>
    <w:rsid w:val="00442349"/>
    <w:rsid w:val="0044274E"/>
    <w:rsid w:val="00444296"/>
    <w:rsid w:val="00445A47"/>
    <w:rsid w:val="00445E09"/>
    <w:rsid w:val="0044662F"/>
    <w:rsid w:val="004468AB"/>
    <w:rsid w:val="004515EA"/>
    <w:rsid w:val="00451851"/>
    <w:rsid w:val="00451F99"/>
    <w:rsid w:val="00453D01"/>
    <w:rsid w:val="00454007"/>
    <w:rsid w:val="004570D9"/>
    <w:rsid w:val="00457748"/>
    <w:rsid w:val="00457A93"/>
    <w:rsid w:val="00460331"/>
    <w:rsid w:val="00462B21"/>
    <w:rsid w:val="004634AD"/>
    <w:rsid w:val="00463775"/>
    <w:rsid w:val="00464B01"/>
    <w:rsid w:val="00464B51"/>
    <w:rsid w:val="00466657"/>
    <w:rsid w:val="004677B3"/>
    <w:rsid w:val="00467822"/>
    <w:rsid w:val="004678C7"/>
    <w:rsid w:val="00467982"/>
    <w:rsid w:val="00471092"/>
    <w:rsid w:val="00471AED"/>
    <w:rsid w:val="00472CAF"/>
    <w:rsid w:val="00473B31"/>
    <w:rsid w:val="00473EBF"/>
    <w:rsid w:val="00476831"/>
    <w:rsid w:val="00476967"/>
    <w:rsid w:val="00476BAC"/>
    <w:rsid w:val="0048376C"/>
    <w:rsid w:val="00484615"/>
    <w:rsid w:val="004900C9"/>
    <w:rsid w:val="00490672"/>
    <w:rsid w:val="00490B4C"/>
    <w:rsid w:val="00491DCE"/>
    <w:rsid w:val="00491FE4"/>
    <w:rsid w:val="0049263D"/>
    <w:rsid w:val="00492FEE"/>
    <w:rsid w:val="00493272"/>
    <w:rsid w:val="00493320"/>
    <w:rsid w:val="00493948"/>
    <w:rsid w:val="0049440C"/>
    <w:rsid w:val="0049495C"/>
    <w:rsid w:val="00495EDA"/>
    <w:rsid w:val="00496034"/>
    <w:rsid w:val="004A0946"/>
    <w:rsid w:val="004A0986"/>
    <w:rsid w:val="004A1C37"/>
    <w:rsid w:val="004A2547"/>
    <w:rsid w:val="004A4BC5"/>
    <w:rsid w:val="004A5BDF"/>
    <w:rsid w:val="004A643A"/>
    <w:rsid w:val="004A6AC1"/>
    <w:rsid w:val="004A6C7B"/>
    <w:rsid w:val="004A7886"/>
    <w:rsid w:val="004B06A6"/>
    <w:rsid w:val="004B1010"/>
    <w:rsid w:val="004B16A1"/>
    <w:rsid w:val="004B1C1B"/>
    <w:rsid w:val="004B3013"/>
    <w:rsid w:val="004B34B1"/>
    <w:rsid w:val="004B359E"/>
    <w:rsid w:val="004B3AA3"/>
    <w:rsid w:val="004B3C1C"/>
    <w:rsid w:val="004C0D98"/>
    <w:rsid w:val="004C1748"/>
    <w:rsid w:val="004C2234"/>
    <w:rsid w:val="004C2C6A"/>
    <w:rsid w:val="004C625A"/>
    <w:rsid w:val="004C716C"/>
    <w:rsid w:val="004C7AE2"/>
    <w:rsid w:val="004C7D49"/>
    <w:rsid w:val="004D2319"/>
    <w:rsid w:val="004D3E87"/>
    <w:rsid w:val="004D4AB0"/>
    <w:rsid w:val="004D4CA5"/>
    <w:rsid w:val="004D59D4"/>
    <w:rsid w:val="004D5AE5"/>
    <w:rsid w:val="004D60D1"/>
    <w:rsid w:val="004D62D9"/>
    <w:rsid w:val="004D6968"/>
    <w:rsid w:val="004D6A95"/>
    <w:rsid w:val="004D6AD2"/>
    <w:rsid w:val="004E2545"/>
    <w:rsid w:val="004E418B"/>
    <w:rsid w:val="004E431C"/>
    <w:rsid w:val="004E4A2D"/>
    <w:rsid w:val="004E74AE"/>
    <w:rsid w:val="004F0640"/>
    <w:rsid w:val="004F3079"/>
    <w:rsid w:val="004F30C5"/>
    <w:rsid w:val="004F6503"/>
    <w:rsid w:val="004F687E"/>
    <w:rsid w:val="004F6D66"/>
    <w:rsid w:val="004F7A94"/>
    <w:rsid w:val="005003F2"/>
    <w:rsid w:val="00500764"/>
    <w:rsid w:val="005053DB"/>
    <w:rsid w:val="00510FE2"/>
    <w:rsid w:val="00511049"/>
    <w:rsid w:val="00513422"/>
    <w:rsid w:val="0051370E"/>
    <w:rsid w:val="00517121"/>
    <w:rsid w:val="00517339"/>
    <w:rsid w:val="00520331"/>
    <w:rsid w:val="005203BB"/>
    <w:rsid w:val="00520C02"/>
    <w:rsid w:val="00520E93"/>
    <w:rsid w:val="0052121B"/>
    <w:rsid w:val="005216CA"/>
    <w:rsid w:val="00522EF0"/>
    <w:rsid w:val="005234C8"/>
    <w:rsid w:val="00523C07"/>
    <w:rsid w:val="0052514B"/>
    <w:rsid w:val="005267F0"/>
    <w:rsid w:val="00526E2C"/>
    <w:rsid w:val="00526E7B"/>
    <w:rsid w:val="00526E88"/>
    <w:rsid w:val="005272DB"/>
    <w:rsid w:val="0053086D"/>
    <w:rsid w:val="005310A4"/>
    <w:rsid w:val="00531878"/>
    <w:rsid w:val="00531F58"/>
    <w:rsid w:val="00532337"/>
    <w:rsid w:val="005328A5"/>
    <w:rsid w:val="0053298F"/>
    <w:rsid w:val="005335A7"/>
    <w:rsid w:val="00535798"/>
    <w:rsid w:val="00536084"/>
    <w:rsid w:val="005364D7"/>
    <w:rsid w:val="00540DF0"/>
    <w:rsid w:val="00541C08"/>
    <w:rsid w:val="00541C4F"/>
    <w:rsid w:val="005423EF"/>
    <w:rsid w:val="00542EFD"/>
    <w:rsid w:val="00543670"/>
    <w:rsid w:val="005437F9"/>
    <w:rsid w:val="00547CDB"/>
    <w:rsid w:val="0055058B"/>
    <w:rsid w:val="005518C5"/>
    <w:rsid w:val="005546DB"/>
    <w:rsid w:val="00555468"/>
    <w:rsid w:val="005558AC"/>
    <w:rsid w:val="00555EED"/>
    <w:rsid w:val="005560C1"/>
    <w:rsid w:val="0055612C"/>
    <w:rsid w:val="00556D5C"/>
    <w:rsid w:val="00557C00"/>
    <w:rsid w:val="0056098A"/>
    <w:rsid w:val="00560F6B"/>
    <w:rsid w:val="005622B7"/>
    <w:rsid w:val="00562355"/>
    <w:rsid w:val="00563452"/>
    <w:rsid w:val="00563B04"/>
    <w:rsid w:val="00564B32"/>
    <w:rsid w:val="005679E1"/>
    <w:rsid w:val="00574147"/>
    <w:rsid w:val="0058060A"/>
    <w:rsid w:val="00580B90"/>
    <w:rsid w:val="0058192D"/>
    <w:rsid w:val="00582AAF"/>
    <w:rsid w:val="005907F3"/>
    <w:rsid w:val="005958EC"/>
    <w:rsid w:val="0059668F"/>
    <w:rsid w:val="0059721E"/>
    <w:rsid w:val="005975AB"/>
    <w:rsid w:val="005A1B63"/>
    <w:rsid w:val="005A57D4"/>
    <w:rsid w:val="005A6DB2"/>
    <w:rsid w:val="005A7AB9"/>
    <w:rsid w:val="005A7B1C"/>
    <w:rsid w:val="005B01DB"/>
    <w:rsid w:val="005B15CE"/>
    <w:rsid w:val="005B1612"/>
    <w:rsid w:val="005B179E"/>
    <w:rsid w:val="005B1886"/>
    <w:rsid w:val="005B1E14"/>
    <w:rsid w:val="005B3EE5"/>
    <w:rsid w:val="005B403A"/>
    <w:rsid w:val="005B4AE7"/>
    <w:rsid w:val="005B57FA"/>
    <w:rsid w:val="005B636C"/>
    <w:rsid w:val="005B6923"/>
    <w:rsid w:val="005B6AC2"/>
    <w:rsid w:val="005B781B"/>
    <w:rsid w:val="005C2956"/>
    <w:rsid w:val="005C2DD9"/>
    <w:rsid w:val="005C2EFA"/>
    <w:rsid w:val="005C3B73"/>
    <w:rsid w:val="005C3E8D"/>
    <w:rsid w:val="005C4B68"/>
    <w:rsid w:val="005C4EFA"/>
    <w:rsid w:val="005C68DF"/>
    <w:rsid w:val="005D259D"/>
    <w:rsid w:val="005D34E6"/>
    <w:rsid w:val="005D447B"/>
    <w:rsid w:val="005D4726"/>
    <w:rsid w:val="005D49AE"/>
    <w:rsid w:val="005D4F68"/>
    <w:rsid w:val="005D538A"/>
    <w:rsid w:val="005D6DD1"/>
    <w:rsid w:val="005E0C86"/>
    <w:rsid w:val="005E1659"/>
    <w:rsid w:val="005E2A6F"/>
    <w:rsid w:val="005E409A"/>
    <w:rsid w:val="005E4E0F"/>
    <w:rsid w:val="005E4E9C"/>
    <w:rsid w:val="005E6877"/>
    <w:rsid w:val="005E7CDC"/>
    <w:rsid w:val="005F2834"/>
    <w:rsid w:val="005F348A"/>
    <w:rsid w:val="005F4B36"/>
    <w:rsid w:val="005F55FD"/>
    <w:rsid w:val="005F56BC"/>
    <w:rsid w:val="005F5943"/>
    <w:rsid w:val="005F7CC4"/>
    <w:rsid w:val="00600ED7"/>
    <w:rsid w:val="006021A3"/>
    <w:rsid w:val="00603F30"/>
    <w:rsid w:val="00604BFF"/>
    <w:rsid w:val="00606286"/>
    <w:rsid w:val="00606B96"/>
    <w:rsid w:val="00607EE0"/>
    <w:rsid w:val="00611965"/>
    <w:rsid w:val="00612C5F"/>
    <w:rsid w:val="00614D77"/>
    <w:rsid w:val="00614EB9"/>
    <w:rsid w:val="00615455"/>
    <w:rsid w:val="00616E1E"/>
    <w:rsid w:val="00620B86"/>
    <w:rsid w:val="00620F02"/>
    <w:rsid w:val="00624979"/>
    <w:rsid w:val="00625097"/>
    <w:rsid w:val="00625E89"/>
    <w:rsid w:val="00626EF8"/>
    <w:rsid w:val="00630984"/>
    <w:rsid w:val="00631128"/>
    <w:rsid w:val="006326EE"/>
    <w:rsid w:val="00633AAC"/>
    <w:rsid w:val="006348E6"/>
    <w:rsid w:val="00634FBE"/>
    <w:rsid w:val="00635043"/>
    <w:rsid w:val="0064249C"/>
    <w:rsid w:val="006467D9"/>
    <w:rsid w:val="00646A7B"/>
    <w:rsid w:val="0064708A"/>
    <w:rsid w:val="00647B32"/>
    <w:rsid w:val="00650096"/>
    <w:rsid w:val="00650C8C"/>
    <w:rsid w:val="00650EBA"/>
    <w:rsid w:val="00651985"/>
    <w:rsid w:val="00653A38"/>
    <w:rsid w:val="00655413"/>
    <w:rsid w:val="006601B5"/>
    <w:rsid w:val="00660A9A"/>
    <w:rsid w:val="00661227"/>
    <w:rsid w:val="0066244B"/>
    <w:rsid w:val="006625E2"/>
    <w:rsid w:val="006651C6"/>
    <w:rsid w:val="00665406"/>
    <w:rsid w:val="006659F7"/>
    <w:rsid w:val="00665C95"/>
    <w:rsid w:val="00666BE8"/>
    <w:rsid w:val="006670AB"/>
    <w:rsid w:val="006700F3"/>
    <w:rsid w:val="006717B0"/>
    <w:rsid w:val="006746B7"/>
    <w:rsid w:val="00674E23"/>
    <w:rsid w:val="006758B0"/>
    <w:rsid w:val="0067675D"/>
    <w:rsid w:val="00677720"/>
    <w:rsid w:val="006777DA"/>
    <w:rsid w:val="00677C1B"/>
    <w:rsid w:val="00681655"/>
    <w:rsid w:val="0068382A"/>
    <w:rsid w:val="006843B2"/>
    <w:rsid w:val="00685626"/>
    <w:rsid w:val="006856E7"/>
    <w:rsid w:val="006865ED"/>
    <w:rsid w:val="00686D18"/>
    <w:rsid w:val="00690364"/>
    <w:rsid w:val="006915AE"/>
    <w:rsid w:val="0069284D"/>
    <w:rsid w:val="00692A05"/>
    <w:rsid w:val="006938DB"/>
    <w:rsid w:val="0069476B"/>
    <w:rsid w:val="00694FE4"/>
    <w:rsid w:val="00695816"/>
    <w:rsid w:val="00695A58"/>
    <w:rsid w:val="006962CE"/>
    <w:rsid w:val="00696E9D"/>
    <w:rsid w:val="006A0811"/>
    <w:rsid w:val="006A1A25"/>
    <w:rsid w:val="006A2174"/>
    <w:rsid w:val="006A24EA"/>
    <w:rsid w:val="006A5DFC"/>
    <w:rsid w:val="006A63D3"/>
    <w:rsid w:val="006B0C64"/>
    <w:rsid w:val="006B1454"/>
    <w:rsid w:val="006B2458"/>
    <w:rsid w:val="006B3BFF"/>
    <w:rsid w:val="006B507E"/>
    <w:rsid w:val="006B753B"/>
    <w:rsid w:val="006C006E"/>
    <w:rsid w:val="006C087A"/>
    <w:rsid w:val="006C1B3C"/>
    <w:rsid w:val="006C1CF5"/>
    <w:rsid w:val="006C253D"/>
    <w:rsid w:val="006C2784"/>
    <w:rsid w:val="006C2D08"/>
    <w:rsid w:val="006C38A5"/>
    <w:rsid w:val="006D63CC"/>
    <w:rsid w:val="006D6B99"/>
    <w:rsid w:val="006E06C8"/>
    <w:rsid w:val="006E11A3"/>
    <w:rsid w:val="006E26C3"/>
    <w:rsid w:val="006E26CC"/>
    <w:rsid w:val="006E357C"/>
    <w:rsid w:val="006E3710"/>
    <w:rsid w:val="006E3F2F"/>
    <w:rsid w:val="006E5A7E"/>
    <w:rsid w:val="006E614D"/>
    <w:rsid w:val="006E6C66"/>
    <w:rsid w:val="006F0EDA"/>
    <w:rsid w:val="006F1C31"/>
    <w:rsid w:val="006F3F48"/>
    <w:rsid w:val="006F43F7"/>
    <w:rsid w:val="00700C9B"/>
    <w:rsid w:val="00702191"/>
    <w:rsid w:val="00703382"/>
    <w:rsid w:val="007033BB"/>
    <w:rsid w:val="007033F4"/>
    <w:rsid w:val="00705739"/>
    <w:rsid w:val="00706769"/>
    <w:rsid w:val="00710F18"/>
    <w:rsid w:val="00711E70"/>
    <w:rsid w:val="00712F9A"/>
    <w:rsid w:val="00714468"/>
    <w:rsid w:val="0071521A"/>
    <w:rsid w:val="00715823"/>
    <w:rsid w:val="00716731"/>
    <w:rsid w:val="00717748"/>
    <w:rsid w:val="00720517"/>
    <w:rsid w:val="007220D1"/>
    <w:rsid w:val="007226EC"/>
    <w:rsid w:val="00722C38"/>
    <w:rsid w:val="00723762"/>
    <w:rsid w:val="00726CD5"/>
    <w:rsid w:val="007305A8"/>
    <w:rsid w:val="00730E74"/>
    <w:rsid w:val="00731201"/>
    <w:rsid w:val="00731EC6"/>
    <w:rsid w:val="007323F5"/>
    <w:rsid w:val="00733B57"/>
    <w:rsid w:val="00734926"/>
    <w:rsid w:val="00735A25"/>
    <w:rsid w:val="007377C2"/>
    <w:rsid w:val="00740F63"/>
    <w:rsid w:val="007415CA"/>
    <w:rsid w:val="00743FE5"/>
    <w:rsid w:val="00747659"/>
    <w:rsid w:val="007502C9"/>
    <w:rsid w:val="00750D54"/>
    <w:rsid w:val="00750FA6"/>
    <w:rsid w:val="00752DBF"/>
    <w:rsid w:val="0075335B"/>
    <w:rsid w:val="00754089"/>
    <w:rsid w:val="00754340"/>
    <w:rsid w:val="0075464C"/>
    <w:rsid w:val="007551B0"/>
    <w:rsid w:val="00756255"/>
    <w:rsid w:val="0075747E"/>
    <w:rsid w:val="00757C61"/>
    <w:rsid w:val="0076015E"/>
    <w:rsid w:val="0076039F"/>
    <w:rsid w:val="00760767"/>
    <w:rsid w:val="00760F53"/>
    <w:rsid w:val="00762259"/>
    <w:rsid w:val="00763437"/>
    <w:rsid w:val="00766C19"/>
    <w:rsid w:val="00767CA1"/>
    <w:rsid w:val="007730F1"/>
    <w:rsid w:val="007759CD"/>
    <w:rsid w:val="00775C4D"/>
    <w:rsid w:val="00776429"/>
    <w:rsid w:val="00776F77"/>
    <w:rsid w:val="00780C4C"/>
    <w:rsid w:val="00781823"/>
    <w:rsid w:val="00781AD1"/>
    <w:rsid w:val="007830AF"/>
    <w:rsid w:val="00784220"/>
    <w:rsid w:val="00784B5B"/>
    <w:rsid w:val="0079146D"/>
    <w:rsid w:val="00791FAF"/>
    <w:rsid w:val="00792BD0"/>
    <w:rsid w:val="00793229"/>
    <w:rsid w:val="00793E09"/>
    <w:rsid w:val="007955A1"/>
    <w:rsid w:val="007956FF"/>
    <w:rsid w:val="007963C8"/>
    <w:rsid w:val="007965BE"/>
    <w:rsid w:val="00797C1C"/>
    <w:rsid w:val="00797EAE"/>
    <w:rsid w:val="007A0F76"/>
    <w:rsid w:val="007A1900"/>
    <w:rsid w:val="007A2DF9"/>
    <w:rsid w:val="007A2F41"/>
    <w:rsid w:val="007A30E3"/>
    <w:rsid w:val="007A4902"/>
    <w:rsid w:val="007A59B4"/>
    <w:rsid w:val="007A6FE7"/>
    <w:rsid w:val="007A76F0"/>
    <w:rsid w:val="007B052B"/>
    <w:rsid w:val="007B1E9C"/>
    <w:rsid w:val="007B2A5E"/>
    <w:rsid w:val="007B374F"/>
    <w:rsid w:val="007B4ECE"/>
    <w:rsid w:val="007C4065"/>
    <w:rsid w:val="007C5660"/>
    <w:rsid w:val="007C6053"/>
    <w:rsid w:val="007C6C83"/>
    <w:rsid w:val="007C73C5"/>
    <w:rsid w:val="007C7F33"/>
    <w:rsid w:val="007C7FE4"/>
    <w:rsid w:val="007D031E"/>
    <w:rsid w:val="007D0582"/>
    <w:rsid w:val="007D1A83"/>
    <w:rsid w:val="007D2C6F"/>
    <w:rsid w:val="007D3137"/>
    <w:rsid w:val="007D3B10"/>
    <w:rsid w:val="007D43F0"/>
    <w:rsid w:val="007D53B5"/>
    <w:rsid w:val="007D56DB"/>
    <w:rsid w:val="007D772C"/>
    <w:rsid w:val="007E1D21"/>
    <w:rsid w:val="007E2339"/>
    <w:rsid w:val="007E36A9"/>
    <w:rsid w:val="007E4724"/>
    <w:rsid w:val="007E4B83"/>
    <w:rsid w:val="007E50B0"/>
    <w:rsid w:val="007E5607"/>
    <w:rsid w:val="007E5E41"/>
    <w:rsid w:val="007E6C41"/>
    <w:rsid w:val="007F1205"/>
    <w:rsid w:val="007F12ED"/>
    <w:rsid w:val="007F2038"/>
    <w:rsid w:val="007F5E12"/>
    <w:rsid w:val="007F6D76"/>
    <w:rsid w:val="007F7618"/>
    <w:rsid w:val="008019EC"/>
    <w:rsid w:val="008022AF"/>
    <w:rsid w:val="008037BC"/>
    <w:rsid w:val="0080482F"/>
    <w:rsid w:val="00805EB5"/>
    <w:rsid w:val="00806278"/>
    <w:rsid w:val="008064AE"/>
    <w:rsid w:val="00806B10"/>
    <w:rsid w:val="0080723F"/>
    <w:rsid w:val="008076EF"/>
    <w:rsid w:val="0080774A"/>
    <w:rsid w:val="00811C49"/>
    <w:rsid w:val="00812A0C"/>
    <w:rsid w:val="00812F4B"/>
    <w:rsid w:val="00814A3A"/>
    <w:rsid w:val="00815937"/>
    <w:rsid w:val="00816FC8"/>
    <w:rsid w:val="008178E5"/>
    <w:rsid w:val="008203A6"/>
    <w:rsid w:val="008208FB"/>
    <w:rsid w:val="00820D2B"/>
    <w:rsid w:val="008236CA"/>
    <w:rsid w:val="008241C2"/>
    <w:rsid w:val="00824434"/>
    <w:rsid w:val="00825D03"/>
    <w:rsid w:val="00825E1F"/>
    <w:rsid w:val="00827E12"/>
    <w:rsid w:val="00830EFF"/>
    <w:rsid w:val="0083133E"/>
    <w:rsid w:val="00831751"/>
    <w:rsid w:val="0083237D"/>
    <w:rsid w:val="00832671"/>
    <w:rsid w:val="0083269D"/>
    <w:rsid w:val="00832797"/>
    <w:rsid w:val="00832B0B"/>
    <w:rsid w:val="0083365C"/>
    <w:rsid w:val="00833991"/>
    <w:rsid w:val="0083453F"/>
    <w:rsid w:val="00835448"/>
    <w:rsid w:val="00837C76"/>
    <w:rsid w:val="0084021E"/>
    <w:rsid w:val="008405BE"/>
    <w:rsid w:val="00840660"/>
    <w:rsid w:val="00840E4F"/>
    <w:rsid w:val="00841551"/>
    <w:rsid w:val="00842527"/>
    <w:rsid w:val="00843A06"/>
    <w:rsid w:val="00844D89"/>
    <w:rsid w:val="00845283"/>
    <w:rsid w:val="00846311"/>
    <w:rsid w:val="008471C9"/>
    <w:rsid w:val="008473AE"/>
    <w:rsid w:val="00847CD4"/>
    <w:rsid w:val="008506EE"/>
    <w:rsid w:val="008523D7"/>
    <w:rsid w:val="008538A7"/>
    <w:rsid w:val="00855446"/>
    <w:rsid w:val="00855F38"/>
    <w:rsid w:val="0085670A"/>
    <w:rsid w:val="00860C9A"/>
    <w:rsid w:val="00861EBF"/>
    <w:rsid w:val="00864FD0"/>
    <w:rsid w:val="0086556A"/>
    <w:rsid w:val="00865FCD"/>
    <w:rsid w:val="008660D2"/>
    <w:rsid w:val="00866956"/>
    <w:rsid w:val="008672DA"/>
    <w:rsid w:val="00870546"/>
    <w:rsid w:val="0087095E"/>
    <w:rsid w:val="00870A13"/>
    <w:rsid w:val="00870DD3"/>
    <w:rsid w:val="008722B9"/>
    <w:rsid w:val="008727F6"/>
    <w:rsid w:val="00873517"/>
    <w:rsid w:val="00875E9C"/>
    <w:rsid w:val="00876243"/>
    <w:rsid w:val="00876565"/>
    <w:rsid w:val="00877A2C"/>
    <w:rsid w:val="00877C81"/>
    <w:rsid w:val="008821B5"/>
    <w:rsid w:val="0088380C"/>
    <w:rsid w:val="0088543A"/>
    <w:rsid w:val="00887A83"/>
    <w:rsid w:val="00890495"/>
    <w:rsid w:val="00891AD4"/>
    <w:rsid w:val="00892A2D"/>
    <w:rsid w:val="008930C7"/>
    <w:rsid w:val="0089472A"/>
    <w:rsid w:val="00894CE1"/>
    <w:rsid w:val="008950B6"/>
    <w:rsid w:val="00896865"/>
    <w:rsid w:val="008A14A3"/>
    <w:rsid w:val="008A5930"/>
    <w:rsid w:val="008A60DC"/>
    <w:rsid w:val="008A66EE"/>
    <w:rsid w:val="008A68CC"/>
    <w:rsid w:val="008A748E"/>
    <w:rsid w:val="008B1501"/>
    <w:rsid w:val="008B33B9"/>
    <w:rsid w:val="008B42B5"/>
    <w:rsid w:val="008C30EA"/>
    <w:rsid w:val="008C40F6"/>
    <w:rsid w:val="008C5B69"/>
    <w:rsid w:val="008C5CC6"/>
    <w:rsid w:val="008C7CB7"/>
    <w:rsid w:val="008D03A8"/>
    <w:rsid w:val="008D25CC"/>
    <w:rsid w:val="008D3331"/>
    <w:rsid w:val="008D363E"/>
    <w:rsid w:val="008D3910"/>
    <w:rsid w:val="008D5491"/>
    <w:rsid w:val="008D7D6F"/>
    <w:rsid w:val="008D7FBE"/>
    <w:rsid w:val="008E0012"/>
    <w:rsid w:val="008E0738"/>
    <w:rsid w:val="008E217F"/>
    <w:rsid w:val="008E2866"/>
    <w:rsid w:val="008E3370"/>
    <w:rsid w:val="008E6235"/>
    <w:rsid w:val="008E7942"/>
    <w:rsid w:val="008F0A19"/>
    <w:rsid w:val="008F2A86"/>
    <w:rsid w:val="008F2F76"/>
    <w:rsid w:val="008F3022"/>
    <w:rsid w:val="008F305D"/>
    <w:rsid w:val="008F597A"/>
    <w:rsid w:val="008F5A75"/>
    <w:rsid w:val="0090020E"/>
    <w:rsid w:val="00902A50"/>
    <w:rsid w:val="009030F0"/>
    <w:rsid w:val="00904331"/>
    <w:rsid w:val="009049F0"/>
    <w:rsid w:val="00905802"/>
    <w:rsid w:val="00905DB3"/>
    <w:rsid w:val="009067B2"/>
    <w:rsid w:val="00906F76"/>
    <w:rsid w:val="00911643"/>
    <w:rsid w:val="0091476D"/>
    <w:rsid w:val="0091696E"/>
    <w:rsid w:val="0091701A"/>
    <w:rsid w:val="009174AF"/>
    <w:rsid w:val="00920CB8"/>
    <w:rsid w:val="0092206B"/>
    <w:rsid w:val="00923348"/>
    <w:rsid w:val="009244D6"/>
    <w:rsid w:val="00925C75"/>
    <w:rsid w:val="0092777B"/>
    <w:rsid w:val="00927997"/>
    <w:rsid w:val="00930B2D"/>
    <w:rsid w:val="00930DAF"/>
    <w:rsid w:val="0093346B"/>
    <w:rsid w:val="009360BE"/>
    <w:rsid w:val="009365AC"/>
    <w:rsid w:val="00936B2E"/>
    <w:rsid w:val="0094011F"/>
    <w:rsid w:val="009402A9"/>
    <w:rsid w:val="00944AD5"/>
    <w:rsid w:val="00944BEF"/>
    <w:rsid w:val="00946157"/>
    <w:rsid w:val="00947B76"/>
    <w:rsid w:val="00947CAD"/>
    <w:rsid w:val="00947E38"/>
    <w:rsid w:val="0095027A"/>
    <w:rsid w:val="00950578"/>
    <w:rsid w:val="00953689"/>
    <w:rsid w:val="009542BF"/>
    <w:rsid w:val="00955058"/>
    <w:rsid w:val="0095566B"/>
    <w:rsid w:val="009556E0"/>
    <w:rsid w:val="00960775"/>
    <w:rsid w:val="00961680"/>
    <w:rsid w:val="00961C23"/>
    <w:rsid w:val="009621B6"/>
    <w:rsid w:val="00962F8B"/>
    <w:rsid w:val="00963F91"/>
    <w:rsid w:val="00964A96"/>
    <w:rsid w:val="0096613F"/>
    <w:rsid w:val="00966DDB"/>
    <w:rsid w:val="00970BD6"/>
    <w:rsid w:val="00971A24"/>
    <w:rsid w:val="00973FAC"/>
    <w:rsid w:val="009747EE"/>
    <w:rsid w:val="009758F8"/>
    <w:rsid w:val="00980CDC"/>
    <w:rsid w:val="00983932"/>
    <w:rsid w:val="009851DB"/>
    <w:rsid w:val="009854F0"/>
    <w:rsid w:val="00985956"/>
    <w:rsid w:val="009871B7"/>
    <w:rsid w:val="00992C7A"/>
    <w:rsid w:val="00992D32"/>
    <w:rsid w:val="009959CE"/>
    <w:rsid w:val="0099624C"/>
    <w:rsid w:val="00996529"/>
    <w:rsid w:val="00996768"/>
    <w:rsid w:val="00997975"/>
    <w:rsid w:val="009A12C4"/>
    <w:rsid w:val="009A1B47"/>
    <w:rsid w:val="009A27DD"/>
    <w:rsid w:val="009A3F11"/>
    <w:rsid w:val="009A40A3"/>
    <w:rsid w:val="009A427A"/>
    <w:rsid w:val="009A46F0"/>
    <w:rsid w:val="009A67A3"/>
    <w:rsid w:val="009B03B0"/>
    <w:rsid w:val="009B12C9"/>
    <w:rsid w:val="009B280C"/>
    <w:rsid w:val="009C26FC"/>
    <w:rsid w:val="009C2B05"/>
    <w:rsid w:val="009C3696"/>
    <w:rsid w:val="009C4190"/>
    <w:rsid w:val="009C63DC"/>
    <w:rsid w:val="009D30FF"/>
    <w:rsid w:val="009D34AE"/>
    <w:rsid w:val="009D40AA"/>
    <w:rsid w:val="009D559D"/>
    <w:rsid w:val="009D5FF6"/>
    <w:rsid w:val="009D631B"/>
    <w:rsid w:val="009D6798"/>
    <w:rsid w:val="009E1C44"/>
    <w:rsid w:val="009E3ABF"/>
    <w:rsid w:val="009E4B47"/>
    <w:rsid w:val="009E61FE"/>
    <w:rsid w:val="009F0CAC"/>
    <w:rsid w:val="009F2C5D"/>
    <w:rsid w:val="009F2EEE"/>
    <w:rsid w:val="009F58EE"/>
    <w:rsid w:val="00A00928"/>
    <w:rsid w:val="00A03FF4"/>
    <w:rsid w:val="00A04BB4"/>
    <w:rsid w:val="00A05787"/>
    <w:rsid w:val="00A0741D"/>
    <w:rsid w:val="00A11A3C"/>
    <w:rsid w:val="00A1279E"/>
    <w:rsid w:val="00A13257"/>
    <w:rsid w:val="00A13E67"/>
    <w:rsid w:val="00A152CA"/>
    <w:rsid w:val="00A15AC1"/>
    <w:rsid w:val="00A15B5B"/>
    <w:rsid w:val="00A15DB7"/>
    <w:rsid w:val="00A164B3"/>
    <w:rsid w:val="00A17CFA"/>
    <w:rsid w:val="00A20DB6"/>
    <w:rsid w:val="00A22BAA"/>
    <w:rsid w:val="00A22E1B"/>
    <w:rsid w:val="00A23728"/>
    <w:rsid w:val="00A24640"/>
    <w:rsid w:val="00A24661"/>
    <w:rsid w:val="00A2485C"/>
    <w:rsid w:val="00A24DC7"/>
    <w:rsid w:val="00A26279"/>
    <w:rsid w:val="00A35163"/>
    <w:rsid w:val="00A35E0D"/>
    <w:rsid w:val="00A366DE"/>
    <w:rsid w:val="00A36BB0"/>
    <w:rsid w:val="00A42A36"/>
    <w:rsid w:val="00A42DAE"/>
    <w:rsid w:val="00A43CB7"/>
    <w:rsid w:val="00A44E92"/>
    <w:rsid w:val="00A4539A"/>
    <w:rsid w:val="00A45A0F"/>
    <w:rsid w:val="00A46222"/>
    <w:rsid w:val="00A464D6"/>
    <w:rsid w:val="00A46A93"/>
    <w:rsid w:val="00A4799D"/>
    <w:rsid w:val="00A5010C"/>
    <w:rsid w:val="00A510AD"/>
    <w:rsid w:val="00A53757"/>
    <w:rsid w:val="00A556F0"/>
    <w:rsid w:val="00A55CCB"/>
    <w:rsid w:val="00A575E5"/>
    <w:rsid w:val="00A57C04"/>
    <w:rsid w:val="00A57E5A"/>
    <w:rsid w:val="00A6122B"/>
    <w:rsid w:val="00A61CC1"/>
    <w:rsid w:val="00A651A8"/>
    <w:rsid w:val="00A66A08"/>
    <w:rsid w:val="00A66A98"/>
    <w:rsid w:val="00A67594"/>
    <w:rsid w:val="00A6762A"/>
    <w:rsid w:val="00A67EF2"/>
    <w:rsid w:val="00A7008F"/>
    <w:rsid w:val="00A709A0"/>
    <w:rsid w:val="00A71334"/>
    <w:rsid w:val="00A71466"/>
    <w:rsid w:val="00A72387"/>
    <w:rsid w:val="00A72467"/>
    <w:rsid w:val="00A778FF"/>
    <w:rsid w:val="00A77DFC"/>
    <w:rsid w:val="00A80B5C"/>
    <w:rsid w:val="00A80D93"/>
    <w:rsid w:val="00A8212B"/>
    <w:rsid w:val="00A82580"/>
    <w:rsid w:val="00A8278E"/>
    <w:rsid w:val="00A827A1"/>
    <w:rsid w:val="00A82F66"/>
    <w:rsid w:val="00A8538A"/>
    <w:rsid w:val="00A87DFD"/>
    <w:rsid w:val="00A9092A"/>
    <w:rsid w:val="00A91722"/>
    <w:rsid w:val="00A9293F"/>
    <w:rsid w:val="00A97129"/>
    <w:rsid w:val="00A97949"/>
    <w:rsid w:val="00AA1F5F"/>
    <w:rsid w:val="00AA23B5"/>
    <w:rsid w:val="00AA2DE0"/>
    <w:rsid w:val="00AA3026"/>
    <w:rsid w:val="00AA3034"/>
    <w:rsid w:val="00AA51E1"/>
    <w:rsid w:val="00AA5A3B"/>
    <w:rsid w:val="00AB0503"/>
    <w:rsid w:val="00AB0F7D"/>
    <w:rsid w:val="00AB2AA8"/>
    <w:rsid w:val="00AB3C1C"/>
    <w:rsid w:val="00AB4C3C"/>
    <w:rsid w:val="00AB5B5C"/>
    <w:rsid w:val="00AB5C5E"/>
    <w:rsid w:val="00AC0654"/>
    <w:rsid w:val="00AC0C44"/>
    <w:rsid w:val="00AC1627"/>
    <w:rsid w:val="00AC2F24"/>
    <w:rsid w:val="00AC3437"/>
    <w:rsid w:val="00AC4F43"/>
    <w:rsid w:val="00AC610D"/>
    <w:rsid w:val="00AC66EC"/>
    <w:rsid w:val="00AD0220"/>
    <w:rsid w:val="00AD05F3"/>
    <w:rsid w:val="00AD1817"/>
    <w:rsid w:val="00AD2054"/>
    <w:rsid w:val="00AD42AC"/>
    <w:rsid w:val="00AD4BC2"/>
    <w:rsid w:val="00AD50C1"/>
    <w:rsid w:val="00AD736E"/>
    <w:rsid w:val="00AD77F1"/>
    <w:rsid w:val="00AD7CF6"/>
    <w:rsid w:val="00AE37E1"/>
    <w:rsid w:val="00AE3D03"/>
    <w:rsid w:val="00AE46DC"/>
    <w:rsid w:val="00AE4F45"/>
    <w:rsid w:val="00AE5DE1"/>
    <w:rsid w:val="00AE6141"/>
    <w:rsid w:val="00AE6CDB"/>
    <w:rsid w:val="00AE79BE"/>
    <w:rsid w:val="00AE7D3D"/>
    <w:rsid w:val="00AE7D6C"/>
    <w:rsid w:val="00AF013E"/>
    <w:rsid w:val="00AF090E"/>
    <w:rsid w:val="00AF0D0E"/>
    <w:rsid w:val="00AF1EE3"/>
    <w:rsid w:val="00AF26FC"/>
    <w:rsid w:val="00AF2A54"/>
    <w:rsid w:val="00AF540C"/>
    <w:rsid w:val="00AF649D"/>
    <w:rsid w:val="00AF72AC"/>
    <w:rsid w:val="00B01B48"/>
    <w:rsid w:val="00B022EF"/>
    <w:rsid w:val="00B049D3"/>
    <w:rsid w:val="00B04A55"/>
    <w:rsid w:val="00B0583E"/>
    <w:rsid w:val="00B0697E"/>
    <w:rsid w:val="00B07404"/>
    <w:rsid w:val="00B074CB"/>
    <w:rsid w:val="00B07FF9"/>
    <w:rsid w:val="00B115C2"/>
    <w:rsid w:val="00B12520"/>
    <w:rsid w:val="00B12C7C"/>
    <w:rsid w:val="00B14EA2"/>
    <w:rsid w:val="00B16BAF"/>
    <w:rsid w:val="00B177F3"/>
    <w:rsid w:val="00B17B07"/>
    <w:rsid w:val="00B2499D"/>
    <w:rsid w:val="00B25DC1"/>
    <w:rsid w:val="00B26050"/>
    <w:rsid w:val="00B2643F"/>
    <w:rsid w:val="00B27148"/>
    <w:rsid w:val="00B27B0C"/>
    <w:rsid w:val="00B329FC"/>
    <w:rsid w:val="00B339E5"/>
    <w:rsid w:val="00B344A5"/>
    <w:rsid w:val="00B36110"/>
    <w:rsid w:val="00B36B9D"/>
    <w:rsid w:val="00B3741D"/>
    <w:rsid w:val="00B37FEE"/>
    <w:rsid w:val="00B4066D"/>
    <w:rsid w:val="00B4068A"/>
    <w:rsid w:val="00B42034"/>
    <w:rsid w:val="00B464F9"/>
    <w:rsid w:val="00B46B59"/>
    <w:rsid w:val="00B47560"/>
    <w:rsid w:val="00B47AE3"/>
    <w:rsid w:val="00B502F3"/>
    <w:rsid w:val="00B50482"/>
    <w:rsid w:val="00B514E9"/>
    <w:rsid w:val="00B515C0"/>
    <w:rsid w:val="00B524EB"/>
    <w:rsid w:val="00B52721"/>
    <w:rsid w:val="00B54CFA"/>
    <w:rsid w:val="00B554EF"/>
    <w:rsid w:val="00B5746C"/>
    <w:rsid w:val="00B61829"/>
    <w:rsid w:val="00B6212C"/>
    <w:rsid w:val="00B64344"/>
    <w:rsid w:val="00B6434A"/>
    <w:rsid w:val="00B663CA"/>
    <w:rsid w:val="00B6724F"/>
    <w:rsid w:val="00B71DF3"/>
    <w:rsid w:val="00B72160"/>
    <w:rsid w:val="00B738A1"/>
    <w:rsid w:val="00B7667B"/>
    <w:rsid w:val="00B77660"/>
    <w:rsid w:val="00B80B91"/>
    <w:rsid w:val="00B81526"/>
    <w:rsid w:val="00B821FF"/>
    <w:rsid w:val="00B8225C"/>
    <w:rsid w:val="00B82A12"/>
    <w:rsid w:val="00B82F34"/>
    <w:rsid w:val="00B83B0E"/>
    <w:rsid w:val="00B84607"/>
    <w:rsid w:val="00B84715"/>
    <w:rsid w:val="00B871C4"/>
    <w:rsid w:val="00B87681"/>
    <w:rsid w:val="00B87BEC"/>
    <w:rsid w:val="00B9493A"/>
    <w:rsid w:val="00B9495D"/>
    <w:rsid w:val="00B95386"/>
    <w:rsid w:val="00B9652C"/>
    <w:rsid w:val="00B976F8"/>
    <w:rsid w:val="00B97889"/>
    <w:rsid w:val="00BA0454"/>
    <w:rsid w:val="00BA0946"/>
    <w:rsid w:val="00BA168D"/>
    <w:rsid w:val="00BA1E10"/>
    <w:rsid w:val="00BA2BF1"/>
    <w:rsid w:val="00BA3513"/>
    <w:rsid w:val="00BA4096"/>
    <w:rsid w:val="00BA4CBA"/>
    <w:rsid w:val="00BA4CF3"/>
    <w:rsid w:val="00BA4EDF"/>
    <w:rsid w:val="00BA5F49"/>
    <w:rsid w:val="00BA6447"/>
    <w:rsid w:val="00BA6E52"/>
    <w:rsid w:val="00BB0DB7"/>
    <w:rsid w:val="00BB5F50"/>
    <w:rsid w:val="00BC012C"/>
    <w:rsid w:val="00BC1475"/>
    <w:rsid w:val="00BC3717"/>
    <w:rsid w:val="00BC442F"/>
    <w:rsid w:val="00BD2251"/>
    <w:rsid w:val="00BD459A"/>
    <w:rsid w:val="00BD45C8"/>
    <w:rsid w:val="00BD4FFF"/>
    <w:rsid w:val="00BD78B4"/>
    <w:rsid w:val="00BE0437"/>
    <w:rsid w:val="00BE0C5D"/>
    <w:rsid w:val="00BE2249"/>
    <w:rsid w:val="00BE310F"/>
    <w:rsid w:val="00BE42E0"/>
    <w:rsid w:val="00BE4F60"/>
    <w:rsid w:val="00BE77B6"/>
    <w:rsid w:val="00BF584F"/>
    <w:rsid w:val="00C00259"/>
    <w:rsid w:val="00C00D1E"/>
    <w:rsid w:val="00C02217"/>
    <w:rsid w:val="00C05C6C"/>
    <w:rsid w:val="00C063E5"/>
    <w:rsid w:val="00C107D9"/>
    <w:rsid w:val="00C10840"/>
    <w:rsid w:val="00C10CC2"/>
    <w:rsid w:val="00C1693E"/>
    <w:rsid w:val="00C16C7E"/>
    <w:rsid w:val="00C17691"/>
    <w:rsid w:val="00C20A8F"/>
    <w:rsid w:val="00C21B7F"/>
    <w:rsid w:val="00C21FB5"/>
    <w:rsid w:val="00C2201D"/>
    <w:rsid w:val="00C240C9"/>
    <w:rsid w:val="00C24F70"/>
    <w:rsid w:val="00C24FBA"/>
    <w:rsid w:val="00C263F9"/>
    <w:rsid w:val="00C272C0"/>
    <w:rsid w:val="00C277AC"/>
    <w:rsid w:val="00C3179E"/>
    <w:rsid w:val="00C33450"/>
    <w:rsid w:val="00C4106F"/>
    <w:rsid w:val="00C43404"/>
    <w:rsid w:val="00C43821"/>
    <w:rsid w:val="00C44662"/>
    <w:rsid w:val="00C47127"/>
    <w:rsid w:val="00C47930"/>
    <w:rsid w:val="00C520D6"/>
    <w:rsid w:val="00C56DBA"/>
    <w:rsid w:val="00C601F9"/>
    <w:rsid w:val="00C60273"/>
    <w:rsid w:val="00C611D0"/>
    <w:rsid w:val="00C614CD"/>
    <w:rsid w:val="00C615D5"/>
    <w:rsid w:val="00C62529"/>
    <w:rsid w:val="00C62EBA"/>
    <w:rsid w:val="00C64B51"/>
    <w:rsid w:val="00C65076"/>
    <w:rsid w:val="00C65F65"/>
    <w:rsid w:val="00C66295"/>
    <w:rsid w:val="00C67E1A"/>
    <w:rsid w:val="00C71E58"/>
    <w:rsid w:val="00C730A4"/>
    <w:rsid w:val="00C73B0B"/>
    <w:rsid w:val="00C73CD4"/>
    <w:rsid w:val="00C74794"/>
    <w:rsid w:val="00C76BFE"/>
    <w:rsid w:val="00C77306"/>
    <w:rsid w:val="00C779F0"/>
    <w:rsid w:val="00C77BB7"/>
    <w:rsid w:val="00C8036F"/>
    <w:rsid w:val="00C815A6"/>
    <w:rsid w:val="00C81FFE"/>
    <w:rsid w:val="00C825C8"/>
    <w:rsid w:val="00C82609"/>
    <w:rsid w:val="00C82D52"/>
    <w:rsid w:val="00C8319C"/>
    <w:rsid w:val="00C84056"/>
    <w:rsid w:val="00C84A1E"/>
    <w:rsid w:val="00C84C5E"/>
    <w:rsid w:val="00C850C6"/>
    <w:rsid w:val="00C91D5D"/>
    <w:rsid w:val="00C92B70"/>
    <w:rsid w:val="00C94F3B"/>
    <w:rsid w:val="00C96550"/>
    <w:rsid w:val="00CA0CB5"/>
    <w:rsid w:val="00CA4FA3"/>
    <w:rsid w:val="00CA4FDD"/>
    <w:rsid w:val="00CA5BA6"/>
    <w:rsid w:val="00CB0718"/>
    <w:rsid w:val="00CB0BF6"/>
    <w:rsid w:val="00CB43C6"/>
    <w:rsid w:val="00CB4DBE"/>
    <w:rsid w:val="00CB5371"/>
    <w:rsid w:val="00CB6A81"/>
    <w:rsid w:val="00CB7EF0"/>
    <w:rsid w:val="00CC14A7"/>
    <w:rsid w:val="00CC1603"/>
    <w:rsid w:val="00CC3E94"/>
    <w:rsid w:val="00CC444E"/>
    <w:rsid w:val="00CC5079"/>
    <w:rsid w:val="00CC5081"/>
    <w:rsid w:val="00CC5409"/>
    <w:rsid w:val="00CC7010"/>
    <w:rsid w:val="00CD19C3"/>
    <w:rsid w:val="00CD3592"/>
    <w:rsid w:val="00CD3DCA"/>
    <w:rsid w:val="00CD4B89"/>
    <w:rsid w:val="00CD5DB9"/>
    <w:rsid w:val="00CE3319"/>
    <w:rsid w:val="00CE3556"/>
    <w:rsid w:val="00CE5027"/>
    <w:rsid w:val="00CE576C"/>
    <w:rsid w:val="00CF0252"/>
    <w:rsid w:val="00CF1255"/>
    <w:rsid w:val="00CF1AAC"/>
    <w:rsid w:val="00CF21BC"/>
    <w:rsid w:val="00CF2876"/>
    <w:rsid w:val="00CF380C"/>
    <w:rsid w:val="00CF3A55"/>
    <w:rsid w:val="00CF4FE3"/>
    <w:rsid w:val="00CF6105"/>
    <w:rsid w:val="00CF6765"/>
    <w:rsid w:val="00CF7515"/>
    <w:rsid w:val="00CF793C"/>
    <w:rsid w:val="00CF7F39"/>
    <w:rsid w:val="00D04674"/>
    <w:rsid w:val="00D068E2"/>
    <w:rsid w:val="00D0690C"/>
    <w:rsid w:val="00D107C3"/>
    <w:rsid w:val="00D10EE8"/>
    <w:rsid w:val="00D12384"/>
    <w:rsid w:val="00D128A7"/>
    <w:rsid w:val="00D14719"/>
    <w:rsid w:val="00D15238"/>
    <w:rsid w:val="00D15399"/>
    <w:rsid w:val="00D1614C"/>
    <w:rsid w:val="00D16C82"/>
    <w:rsid w:val="00D17371"/>
    <w:rsid w:val="00D17E28"/>
    <w:rsid w:val="00D20218"/>
    <w:rsid w:val="00D20F67"/>
    <w:rsid w:val="00D20FD0"/>
    <w:rsid w:val="00D21608"/>
    <w:rsid w:val="00D2216E"/>
    <w:rsid w:val="00D22571"/>
    <w:rsid w:val="00D226F2"/>
    <w:rsid w:val="00D234E8"/>
    <w:rsid w:val="00D302F5"/>
    <w:rsid w:val="00D3104C"/>
    <w:rsid w:val="00D32CFF"/>
    <w:rsid w:val="00D32FB7"/>
    <w:rsid w:val="00D33FE5"/>
    <w:rsid w:val="00D346B3"/>
    <w:rsid w:val="00D351AC"/>
    <w:rsid w:val="00D357AF"/>
    <w:rsid w:val="00D35A7E"/>
    <w:rsid w:val="00D3605B"/>
    <w:rsid w:val="00D41071"/>
    <w:rsid w:val="00D42928"/>
    <w:rsid w:val="00D439B5"/>
    <w:rsid w:val="00D44E79"/>
    <w:rsid w:val="00D44F68"/>
    <w:rsid w:val="00D50BFA"/>
    <w:rsid w:val="00D51972"/>
    <w:rsid w:val="00D52095"/>
    <w:rsid w:val="00D52FA0"/>
    <w:rsid w:val="00D53BFE"/>
    <w:rsid w:val="00D55E9B"/>
    <w:rsid w:val="00D57A86"/>
    <w:rsid w:val="00D63669"/>
    <w:rsid w:val="00D66F5C"/>
    <w:rsid w:val="00D707EA"/>
    <w:rsid w:val="00D721C9"/>
    <w:rsid w:val="00D728B6"/>
    <w:rsid w:val="00D7290F"/>
    <w:rsid w:val="00D73C6E"/>
    <w:rsid w:val="00D73EED"/>
    <w:rsid w:val="00D75789"/>
    <w:rsid w:val="00D75B28"/>
    <w:rsid w:val="00D776D2"/>
    <w:rsid w:val="00D7770B"/>
    <w:rsid w:val="00D80A1A"/>
    <w:rsid w:val="00D81108"/>
    <w:rsid w:val="00D81574"/>
    <w:rsid w:val="00D81B1C"/>
    <w:rsid w:val="00D823A7"/>
    <w:rsid w:val="00D8264B"/>
    <w:rsid w:val="00D82868"/>
    <w:rsid w:val="00D84346"/>
    <w:rsid w:val="00D8490B"/>
    <w:rsid w:val="00D85E7D"/>
    <w:rsid w:val="00D8649F"/>
    <w:rsid w:val="00D90345"/>
    <w:rsid w:val="00D92A5F"/>
    <w:rsid w:val="00D92D30"/>
    <w:rsid w:val="00D92E34"/>
    <w:rsid w:val="00D93FE9"/>
    <w:rsid w:val="00D96135"/>
    <w:rsid w:val="00DA001C"/>
    <w:rsid w:val="00DA211E"/>
    <w:rsid w:val="00DA303F"/>
    <w:rsid w:val="00DA3D0A"/>
    <w:rsid w:val="00DA5691"/>
    <w:rsid w:val="00DA6C12"/>
    <w:rsid w:val="00DA7C36"/>
    <w:rsid w:val="00DB0841"/>
    <w:rsid w:val="00DB0B3F"/>
    <w:rsid w:val="00DB18D1"/>
    <w:rsid w:val="00DB3074"/>
    <w:rsid w:val="00DB4A7B"/>
    <w:rsid w:val="00DB68DF"/>
    <w:rsid w:val="00DC0854"/>
    <w:rsid w:val="00DC1607"/>
    <w:rsid w:val="00DC1AE2"/>
    <w:rsid w:val="00DC29E5"/>
    <w:rsid w:val="00DC35E4"/>
    <w:rsid w:val="00DC650F"/>
    <w:rsid w:val="00DC6AF8"/>
    <w:rsid w:val="00DC7B4D"/>
    <w:rsid w:val="00DD00BA"/>
    <w:rsid w:val="00DD0103"/>
    <w:rsid w:val="00DD09EB"/>
    <w:rsid w:val="00DD0D54"/>
    <w:rsid w:val="00DD26A2"/>
    <w:rsid w:val="00DD31AA"/>
    <w:rsid w:val="00DD38B2"/>
    <w:rsid w:val="00DD52DE"/>
    <w:rsid w:val="00DD6141"/>
    <w:rsid w:val="00DD6A28"/>
    <w:rsid w:val="00DD75AE"/>
    <w:rsid w:val="00DE0086"/>
    <w:rsid w:val="00DE0909"/>
    <w:rsid w:val="00DE1A45"/>
    <w:rsid w:val="00DE37B6"/>
    <w:rsid w:val="00DE41B9"/>
    <w:rsid w:val="00DE468C"/>
    <w:rsid w:val="00DE492A"/>
    <w:rsid w:val="00DE5BD0"/>
    <w:rsid w:val="00DE6682"/>
    <w:rsid w:val="00DF00F5"/>
    <w:rsid w:val="00DF02D9"/>
    <w:rsid w:val="00DF0C67"/>
    <w:rsid w:val="00DF2040"/>
    <w:rsid w:val="00DF5CED"/>
    <w:rsid w:val="00DF72E8"/>
    <w:rsid w:val="00E002F1"/>
    <w:rsid w:val="00E0076C"/>
    <w:rsid w:val="00E007FA"/>
    <w:rsid w:val="00E01416"/>
    <w:rsid w:val="00E01DC3"/>
    <w:rsid w:val="00E020A0"/>
    <w:rsid w:val="00E0289C"/>
    <w:rsid w:val="00E02EB8"/>
    <w:rsid w:val="00E044C5"/>
    <w:rsid w:val="00E066C0"/>
    <w:rsid w:val="00E15AFD"/>
    <w:rsid w:val="00E15E59"/>
    <w:rsid w:val="00E16145"/>
    <w:rsid w:val="00E1676B"/>
    <w:rsid w:val="00E175D9"/>
    <w:rsid w:val="00E17CC1"/>
    <w:rsid w:val="00E22411"/>
    <w:rsid w:val="00E22804"/>
    <w:rsid w:val="00E23164"/>
    <w:rsid w:val="00E2335C"/>
    <w:rsid w:val="00E242C4"/>
    <w:rsid w:val="00E24C7B"/>
    <w:rsid w:val="00E258B9"/>
    <w:rsid w:val="00E27080"/>
    <w:rsid w:val="00E30655"/>
    <w:rsid w:val="00E30889"/>
    <w:rsid w:val="00E3094D"/>
    <w:rsid w:val="00E32810"/>
    <w:rsid w:val="00E33E50"/>
    <w:rsid w:val="00E36A2F"/>
    <w:rsid w:val="00E370B7"/>
    <w:rsid w:val="00E375E7"/>
    <w:rsid w:val="00E4077D"/>
    <w:rsid w:val="00E40F5A"/>
    <w:rsid w:val="00E425F9"/>
    <w:rsid w:val="00E43B12"/>
    <w:rsid w:val="00E43F30"/>
    <w:rsid w:val="00E463DC"/>
    <w:rsid w:val="00E4681F"/>
    <w:rsid w:val="00E5156C"/>
    <w:rsid w:val="00E529BE"/>
    <w:rsid w:val="00E535A8"/>
    <w:rsid w:val="00E53F7C"/>
    <w:rsid w:val="00E5413D"/>
    <w:rsid w:val="00E560B2"/>
    <w:rsid w:val="00E57CB2"/>
    <w:rsid w:val="00E60252"/>
    <w:rsid w:val="00E63D03"/>
    <w:rsid w:val="00E666CE"/>
    <w:rsid w:val="00E66D28"/>
    <w:rsid w:val="00E672C7"/>
    <w:rsid w:val="00E675EC"/>
    <w:rsid w:val="00E73749"/>
    <w:rsid w:val="00E74EFC"/>
    <w:rsid w:val="00E8016F"/>
    <w:rsid w:val="00E81537"/>
    <w:rsid w:val="00E828CA"/>
    <w:rsid w:val="00E854CD"/>
    <w:rsid w:val="00E86A30"/>
    <w:rsid w:val="00E87515"/>
    <w:rsid w:val="00E9206B"/>
    <w:rsid w:val="00E93E37"/>
    <w:rsid w:val="00E94575"/>
    <w:rsid w:val="00E949E6"/>
    <w:rsid w:val="00E94BA5"/>
    <w:rsid w:val="00E96D78"/>
    <w:rsid w:val="00E97975"/>
    <w:rsid w:val="00E97BA2"/>
    <w:rsid w:val="00EA033E"/>
    <w:rsid w:val="00EA0B6D"/>
    <w:rsid w:val="00EA2C77"/>
    <w:rsid w:val="00EA3407"/>
    <w:rsid w:val="00EA480D"/>
    <w:rsid w:val="00EA5C1B"/>
    <w:rsid w:val="00EA66B3"/>
    <w:rsid w:val="00EB05A1"/>
    <w:rsid w:val="00EB2F96"/>
    <w:rsid w:val="00EB3613"/>
    <w:rsid w:val="00EB3D61"/>
    <w:rsid w:val="00EB4330"/>
    <w:rsid w:val="00EB4BC9"/>
    <w:rsid w:val="00EB69B9"/>
    <w:rsid w:val="00EB7185"/>
    <w:rsid w:val="00EB7AB5"/>
    <w:rsid w:val="00EB7ED7"/>
    <w:rsid w:val="00EC088C"/>
    <w:rsid w:val="00EC0E6B"/>
    <w:rsid w:val="00EC0F3F"/>
    <w:rsid w:val="00EC3615"/>
    <w:rsid w:val="00EC37D7"/>
    <w:rsid w:val="00EC3E9D"/>
    <w:rsid w:val="00EC401A"/>
    <w:rsid w:val="00EC4791"/>
    <w:rsid w:val="00EC4C4D"/>
    <w:rsid w:val="00EC57B8"/>
    <w:rsid w:val="00EC6A5A"/>
    <w:rsid w:val="00EC6AC2"/>
    <w:rsid w:val="00EC7564"/>
    <w:rsid w:val="00EC7E93"/>
    <w:rsid w:val="00ED00D2"/>
    <w:rsid w:val="00ED09DE"/>
    <w:rsid w:val="00ED0ACC"/>
    <w:rsid w:val="00ED1665"/>
    <w:rsid w:val="00ED2F13"/>
    <w:rsid w:val="00ED42DE"/>
    <w:rsid w:val="00ED525B"/>
    <w:rsid w:val="00ED595B"/>
    <w:rsid w:val="00ED60D7"/>
    <w:rsid w:val="00ED6125"/>
    <w:rsid w:val="00ED6A4C"/>
    <w:rsid w:val="00ED7652"/>
    <w:rsid w:val="00EE00DF"/>
    <w:rsid w:val="00EE2AE8"/>
    <w:rsid w:val="00EE4CE8"/>
    <w:rsid w:val="00EE4FC3"/>
    <w:rsid w:val="00EE797B"/>
    <w:rsid w:val="00EF016A"/>
    <w:rsid w:val="00EF0C8A"/>
    <w:rsid w:val="00EF1225"/>
    <w:rsid w:val="00EF1537"/>
    <w:rsid w:val="00EF2994"/>
    <w:rsid w:val="00EF32D8"/>
    <w:rsid w:val="00EF55B9"/>
    <w:rsid w:val="00EF5AFA"/>
    <w:rsid w:val="00EF66C6"/>
    <w:rsid w:val="00F01331"/>
    <w:rsid w:val="00F026F0"/>
    <w:rsid w:val="00F047E1"/>
    <w:rsid w:val="00F0508A"/>
    <w:rsid w:val="00F06035"/>
    <w:rsid w:val="00F11688"/>
    <w:rsid w:val="00F119CD"/>
    <w:rsid w:val="00F12A3D"/>
    <w:rsid w:val="00F12ED1"/>
    <w:rsid w:val="00F1314C"/>
    <w:rsid w:val="00F13E54"/>
    <w:rsid w:val="00F171DB"/>
    <w:rsid w:val="00F174BF"/>
    <w:rsid w:val="00F17BF4"/>
    <w:rsid w:val="00F21BB4"/>
    <w:rsid w:val="00F226EB"/>
    <w:rsid w:val="00F23BD5"/>
    <w:rsid w:val="00F2552A"/>
    <w:rsid w:val="00F30925"/>
    <w:rsid w:val="00F320AD"/>
    <w:rsid w:val="00F323E3"/>
    <w:rsid w:val="00F32F95"/>
    <w:rsid w:val="00F33646"/>
    <w:rsid w:val="00F337AC"/>
    <w:rsid w:val="00F3415D"/>
    <w:rsid w:val="00F368A6"/>
    <w:rsid w:val="00F434BE"/>
    <w:rsid w:val="00F436CE"/>
    <w:rsid w:val="00F43813"/>
    <w:rsid w:val="00F44480"/>
    <w:rsid w:val="00F449AF"/>
    <w:rsid w:val="00F45A11"/>
    <w:rsid w:val="00F45ACC"/>
    <w:rsid w:val="00F4650B"/>
    <w:rsid w:val="00F46722"/>
    <w:rsid w:val="00F47B77"/>
    <w:rsid w:val="00F5245F"/>
    <w:rsid w:val="00F52B1A"/>
    <w:rsid w:val="00F5645F"/>
    <w:rsid w:val="00F57717"/>
    <w:rsid w:val="00F6137D"/>
    <w:rsid w:val="00F6278B"/>
    <w:rsid w:val="00F62A0B"/>
    <w:rsid w:val="00F62C99"/>
    <w:rsid w:val="00F63361"/>
    <w:rsid w:val="00F6595A"/>
    <w:rsid w:val="00F66685"/>
    <w:rsid w:val="00F66C04"/>
    <w:rsid w:val="00F67046"/>
    <w:rsid w:val="00F71A30"/>
    <w:rsid w:val="00F71DC3"/>
    <w:rsid w:val="00F72401"/>
    <w:rsid w:val="00F7352D"/>
    <w:rsid w:val="00F75A52"/>
    <w:rsid w:val="00F75C6A"/>
    <w:rsid w:val="00F77628"/>
    <w:rsid w:val="00F80580"/>
    <w:rsid w:val="00F85078"/>
    <w:rsid w:val="00F85CA4"/>
    <w:rsid w:val="00F86432"/>
    <w:rsid w:val="00F87DDC"/>
    <w:rsid w:val="00F915D1"/>
    <w:rsid w:val="00F9332D"/>
    <w:rsid w:val="00F9360C"/>
    <w:rsid w:val="00F94726"/>
    <w:rsid w:val="00F96ABE"/>
    <w:rsid w:val="00F97254"/>
    <w:rsid w:val="00F97DBE"/>
    <w:rsid w:val="00FA210C"/>
    <w:rsid w:val="00FA2CA8"/>
    <w:rsid w:val="00FA4157"/>
    <w:rsid w:val="00FA4B51"/>
    <w:rsid w:val="00FA5C41"/>
    <w:rsid w:val="00FB02B1"/>
    <w:rsid w:val="00FB1429"/>
    <w:rsid w:val="00FB456C"/>
    <w:rsid w:val="00FB4AD8"/>
    <w:rsid w:val="00FB59D0"/>
    <w:rsid w:val="00FB6F87"/>
    <w:rsid w:val="00FB7D05"/>
    <w:rsid w:val="00FC2F18"/>
    <w:rsid w:val="00FC39F3"/>
    <w:rsid w:val="00FC4813"/>
    <w:rsid w:val="00FC5403"/>
    <w:rsid w:val="00FC55C2"/>
    <w:rsid w:val="00FC5758"/>
    <w:rsid w:val="00FD18B4"/>
    <w:rsid w:val="00FD242E"/>
    <w:rsid w:val="00FD445E"/>
    <w:rsid w:val="00FD497A"/>
    <w:rsid w:val="00FD4E85"/>
    <w:rsid w:val="00FD512B"/>
    <w:rsid w:val="00FD5454"/>
    <w:rsid w:val="00FD607E"/>
    <w:rsid w:val="00FD61C0"/>
    <w:rsid w:val="00FD6865"/>
    <w:rsid w:val="00FD6BF5"/>
    <w:rsid w:val="00FD6C32"/>
    <w:rsid w:val="00FE0BBE"/>
    <w:rsid w:val="00FE2FA2"/>
    <w:rsid w:val="00FE664F"/>
    <w:rsid w:val="00FE71A3"/>
    <w:rsid w:val="00FE7A9C"/>
    <w:rsid w:val="00FE7C99"/>
    <w:rsid w:val="00FF2116"/>
    <w:rsid w:val="00FF2B2D"/>
    <w:rsid w:val="00FF2DA9"/>
    <w:rsid w:val="00FF53C2"/>
    <w:rsid w:val="00FF62A4"/>
    <w:rsid w:val="00FF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DE202"/>
  <w15:chartTrackingRefBased/>
  <w15:docId w15:val="{F42FD022-ADA0-CA4E-9CE8-E5F0ED920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rebuchet MS" w:eastAsiaTheme="minorEastAsia" w:hAnsi="Trebuchet MS" w:cs="Times New Roman (Body CS)"/>
        <w:sz w:val="22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5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A2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67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01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01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A3F11"/>
  </w:style>
  <w:style w:type="table" w:styleId="TableGrid">
    <w:name w:val="Table Grid"/>
    <w:basedOn w:val="TableNormal"/>
    <w:uiPriority w:val="39"/>
    <w:rsid w:val="00093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76B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3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0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7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08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979393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76781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17041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342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626761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349713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Nextomics/NextDenovo" TargetMode="External"/><Relationship Id="rId5" Type="http://schemas.openxmlformats.org/officeDocument/2006/relationships/hyperlink" Target="https://github.com/Nextomics/NextDenov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34</Words>
  <Characters>41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Tong Geon</dc:creator>
  <cp:keywords/>
  <dc:description/>
  <cp:lastModifiedBy>Lee, Tong Geon</cp:lastModifiedBy>
  <cp:revision>21</cp:revision>
  <dcterms:created xsi:type="dcterms:W3CDTF">2022-04-06T08:28:00Z</dcterms:created>
  <dcterms:modified xsi:type="dcterms:W3CDTF">2022-06-02T16:18:00Z</dcterms:modified>
</cp:coreProperties>
</file>